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B08307" w14:textId="77777777" w:rsidR="00F90448" w:rsidRPr="00B966B2" w:rsidRDefault="00F90448" w:rsidP="00F90448">
      <w:pPr>
        <w:keepNext/>
        <w:spacing w:before="120" w:after="0" w:line="240" w:lineRule="auto"/>
        <w:jc w:val="both"/>
        <w:rPr>
          <w:rFonts w:ascii="Times New Roman" w:eastAsia="Times New Roman" w:hAnsi="Times New Roman" w:cs="Times New Roman"/>
          <w:kern w:val="0"/>
          <w14:ligatures w14:val="none"/>
        </w:rPr>
      </w:pPr>
      <w:r w:rsidRPr="00B966B2">
        <w:rPr>
          <w:rFonts w:ascii="Times New Roman" w:eastAsia="Calibri" w:hAnsi="Times New Roman" w:cs="Times New Roman"/>
          <w:b/>
          <w:bCs/>
          <w:kern w:val="0"/>
          <w:lang w:val="en-US"/>
          <w14:ligatures w14:val="none"/>
        </w:rPr>
        <w:t xml:space="preserve">Supplementary table 1. </w:t>
      </w:r>
      <w:r w:rsidRPr="00B966B2">
        <w:rPr>
          <w:rFonts w:ascii="Times New Roman" w:eastAsia="Calibri" w:hAnsi="Times New Roman" w:cs="Times New Roman"/>
          <w:kern w:val="0"/>
          <w:lang w:val="en-US"/>
          <w14:ligatures w14:val="none"/>
        </w:rPr>
        <w:t>Fermentation process</w:t>
      </w:r>
      <w:r w:rsidRPr="00B966B2">
        <w:rPr>
          <w:rFonts w:ascii="Times New Roman" w:eastAsia="Calibri" w:hAnsi="Times New Roman" w:cs="Times New Roman"/>
          <w:b/>
          <w:bCs/>
          <w:kern w:val="0"/>
          <w:lang w:val="en-US"/>
          <w14:ligatures w14:val="none"/>
        </w:rPr>
        <w:t xml:space="preserve"> </w:t>
      </w:r>
      <w:r w:rsidRPr="00B966B2">
        <w:rPr>
          <w:rFonts w:ascii="Times New Roman" w:eastAsia="Times New Roman" w:hAnsi="Times New Roman" w:cs="Times New Roman"/>
          <w:kern w:val="0"/>
          <w14:ligatures w14:val="none"/>
        </w:rPr>
        <w:t>applied with the relative postbiotics obtained. Process A (Grown biomass – then add matrix. Fermentation in two steps), Process B (Grown biomass – then add matrix. Fermentation in one step), Process C1 (Biomass + supernatant heat treated together in one step), Process C2a (Only biomass from C1, after centrifugation in one step), Process C2b (Only supernatant from C1 after centrifugation in one step)</w:t>
      </w:r>
    </w:p>
    <w:p w14:paraId="689F7789" w14:textId="77777777" w:rsidR="00F90448" w:rsidRPr="00B966B2" w:rsidRDefault="00F90448" w:rsidP="00F90448">
      <w:pPr>
        <w:keepNext/>
        <w:spacing w:before="120" w:after="0" w:line="240" w:lineRule="auto"/>
        <w:ind w:left="992"/>
        <w:jc w:val="both"/>
        <w:rPr>
          <w:rFonts w:ascii="Times New Roman" w:eastAsia="Calibri" w:hAnsi="Times New Roman" w:cs="Times New Roman"/>
          <w:b/>
          <w:bCs/>
          <w:kern w:val="0"/>
          <w:lang w:val="en-US"/>
          <w14:ligatures w14:val="none"/>
        </w:rPr>
      </w:pPr>
    </w:p>
    <w:tbl>
      <w:tblPr>
        <w:tblW w:w="9505" w:type="dxa"/>
        <w:jc w:val="center"/>
        <w:tblLook w:val="04A0" w:firstRow="1" w:lastRow="0" w:firstColumn="1" w:lastColumn="0" w:noHBand="0" w:noVBand="1"/>
      </w:tblPr>
      <w:tblGrid>
        <w:gridCol w:w="2122"/>
        <w:gridCol w:w="1231"/>
        <w:gridCol w:w="4252"/>
        <w:gridCol w:w="876"/>
        <w:gridCol w:w="1024"/>
      </w:tblGrid>
      <w:tr w:rsidR="00B966B2" w:rsidRPr="00B966B2" w14:paraId="34DD5AC5" w14:textId="77777777" w:rsidTr="00C72E3C">
        <w:trPr>
          <w:trHeight w:val="346"/>
          <w:jc w:val="center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B9B45C" w14:textId="77777777" w:rsidR="00F90448" w:rsidRPr="00B966B2" w:rsidRDefault="00F90448" w:rsidP="00C72E3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966B2">
              <w:rPr>
                <w:rFonts w:ascii="Times New Roman" w:hAnsi="Times New Roman" w:cs="Times New Roman"/>
                <w:b/>
                <w:bCs/>
              </w:rPr>
              <w:t>Lab code</w:t>
            </w:r>
          </w:p>
        </w:tc>
        <w:tc>
          <w:tcPr>
            <w:tcW w:w="1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749155A" w14:textId="77777777" w:rsidR="00F90448" w:rsidRPr="00B966B2" w:rsidRDefault="00F90448" w:rsidP="00C72E3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966B2">
              <w:rPr>
                <w:rFonts w:ascii="Times New Roman" w:hAnsi="Times New Roman" w:cs="Times New Roman"/>
                <w:b/>
                <w:bCs/>
              </w:rPr>
              <w:t>Product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9C4CEB2" w14:textId="77777777" w:rsidR="00F90448" w:rsidRPr="00B966B2" w:rsidRDefault="00F90448" w:rsidP="00C72E3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966B2">
              <w:rPr>
                <w:rFonts w:ascii="Times New Roman" w:hAnsi="Times New Roman" w:cs="Times New Roman"/>
                <w:b/>
                <w:bCs/>
              </w:rPr>
              <w:t>Fermentation process</w:t>
            </w:r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3A7AED" w14:textId="77777777" w:rsidR="00F90448" w:rsidRPr="00B966B2" w:rsidRDefault="00F90448" w:rsidP="00C72E3C">
            <w:pPr>
              <w:rPr>
                <w:rFonts w:ascii="Times New Roman" w:hAnsi="Times New Roman" w:cs="Times New Roman"/>
                <w:b/>
                <w:bCs/>
              </w:rPr>
            </w:pPr>
            <w:r w:rsidRPr="00B966B2">
              <w:rPr>
                <w:rFonts w:ascii="Times New Roman" w:hAnsi="Times New Roman" w:cs="Times New Roman"/>
                <w:b/>
                <w:bCs/>
              </w:rPr>
              <w:t>Matrix</w:t>
            </w:r>
          </w:p>
        </w:tc>
        <w:tc>
          <w:tcPr>
            <w:tcW w:w="1024" w:type="dxa"/>
            <w:tcBorders>
              <w:left w:val="single" w:sz="4" w:space="0" w:color="auto"/>
            </w:tcBorders>
            <w:noWrap/>
            <w:hideMark/>
          </w:tcPr>
          <w:p w14:paraId="648A9E07" w14:textId="77777777" w:rsidR="00F90448" w:rsidRPr="00B966B2" w:rsidRDefault="00F90448" w:rsidP="00C72E3C">
            <w:pPr>
              <w:rPr>
                <w:b/>
                <w:bCs/>
              </w:rPr>
            </w:pPr>
          </w:p>
        </w:tc>
      </w:tr>
      <w:tr w:rsidR="00B966B2" w:rsidRPr="00B966B2" w14:paraId="104DD7CD" w14:textId="77777777" w:rsidTr="00C72E3C">
        <w:trPr>
          <w:gridAfter w:val="1"/>
          <w:wAfter w:w="1024" w:type="dxa"/>
          <w:trHeight w:val="424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AF00472" w14:textId="77777777" w:rsidR="00F90448" w:rsidRPr="00B966B2" w:rsidRDefault="00F90448" w:rsidP="00C72E3C">
            <w:pPr>
              <w:jc w:val="center"/>
            </w:pPr>
            <w:r w:rsidRPr="00B966B2">
              <w:t>AAT-02/M05/A</w:t>
            </w:r>
          </w:p>
        </w:tc>
        <w:tc>
          <w:tcPr>
            <w:tcW w:w="1231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54E74AD3" w14:textId="77777777" w:rsidR="00F90448" w:rsidRPr="00B966B2" w:rsidRDefault="00F90448" w:rsidP="00C72E3C">
            <w:pPr>
              <w:spacing w:after="120"/>
            </w:pPr>
          </w:p>
          <w:p w14:paraId="482E7072" w14:textId="77777777" w:rsidR="00F90448" w:rsidRPr="00B966B2" w:rsidRDefault="00F90448" w:rsidP="00C72E3C">
            <w:pPr>
              <w:spacing w:after="100" w:afterAutospacing="1"/>
              <w:jc w:val="center"/>
              <w:rPr>
                <w:i/>
                <w:iCs/>
              </w:rPr>
            </w:pPr>
            <w:r w:rsidRPr="00B966B2">
              <w:t>AL0010</w:t>
            </w:r>
          </w:p>
        </w:tc>
        <w:tc>
          <w:tcPr>
            <w:tcW w:w="42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9C9F8E" w14:textId="77777777" w:rsidR="00F90448" w:rsidRPr="00B966B2" w:rsidRDefault="00F90448" w:rsidP="00C72E3C">
            <w:pPr>
              <w:spacing w:after="0"/>
              <w:jc w:val="center"/>
            </w:pPr>
            <w:r w:rsidRPr="00B966B2">
              <w:t>Process A</w:t>
            </w:r>
          </w:p>
          <w:p w14:paraId="6BA1D1C4" w14:textId="77777777" w:rsidR="00F90448" w:rsidRPr="00B966B2" w:rsidRDefault="00F90448" w:rsidP="00C72E3C">
            <w:pPr>
              <w:spacing w:after="0"/>
              <w:jc w:val="center"/>
              <w:rPr>
                <w:i/>
                <w:iCs/>
              </w:rPr>
            </w:pPr>
          </w:p>
        </w:tc>
        <w:tc>
          <w:tcPr>
            <w:tcW w:w="87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9F93B79" w14:textId="77777777" w:rsidR="00F90448" w:rsidRPr="00B966B2" w:rsidRDefault="00F90448" w:rsidP="00C72E3C">
            <w:pPr>
              <w:spacing w:after="0"/>
              <w:jc w:val="center"/>
            </w:pPr>
          </w:p>
          <w:p w14:paraId="296B60C2" w14:textId="77777777" w:rsidR="00F90448" w:rsidRPr="00B966B2" w:rsidRDefault="00F90448" w:rsidP="00C72E3C">
            <w:pPr>
              <w:spacing w:after="0"/>
              <w:jc w:val="center"/>
            </w:pPr>
          </w:p>
          <w:p w14:paraId="176BB71D" w14:textId="77777777" w:rsidR="00F90448" w:rsidRPr="00B966B2" w:rsidRDefault="00F90448" w:rsidP="00C72E3C">
            <w:pPr>
              <w:spacing w:after="0"/>
              <w:jc w:val="center"/>
            </w:pPr>
          </w:p>
          <w:p w14:paraId="1A5C95B3" w14:textId="77777777" w:rsidR="00F90448" w:rsidRPr="00B966B2" w:rsidRDefault="00F90448" w:rsidP="00C72E3C">
            <w:pPr>
              <w:spacing w:after="0"/>
              <w:jc w:val="center"/>
            </w:pPr>
          </w:p>
          <w:p w14:paraId="6CE7B669" w14:textId="77777777" w:rsidR="00F90448" w:rsidRPr="00B966B2" w:rsidRDefault="00F90448" w:rsidP="00C72E3C">
            <w:pPr>
              <w:spacing w:after="0"/>
              <w:jc w:val="center"/>
            </w:pPr>
            <w:r w:rsidRPr="00B966B2">
              <w:t>M05</w:t>
            </w:r>
          </w:p>
        </w:tc>
      </w:tr>
      <w:tr w:rsidR="00B966B2" w:rsidRPr="00B966B2" w14:paraId="50B76897" w14:textId="77777777" w:rsidTr="00C72E3C">
        <w:trPr>
          <w:gridAfter w:val="1"/>
          <w:wAfter w:w="1024" w:type="dxa"/>
          <w:trHeight w:val="441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55C9E7B" w14:textId="77777777" w:rsidR="00F90448" w:rsidRPr="00B966B2" w:rsidRDefault="00F90448" w:rsidP="00C72E3C">
            <w:pPr>
              <w:jc w:val="center"/>
            </w:pPr>
            <w:r w:rsidRPr="00B966B2">
              <w:t>AAT-03/M05/B</w:t>
            </w:r>
          </w:p>
        </w:tc>
        <w:tc>
          <w:tcPr>
            <w:tcW w:w="123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388158" w14:textId="77777777" w:rsidR="00F90448" w:rsidRPr="00B966B2" w:rsidRDefault="00F90448" w:rsidP="00C72E3C">
            <w:pPr>
              <w:jc w:val="center"/>
            </w:pPr>
          </w:p>
        </w:tc>
        <w:tc>
          <w:tcPr>
            <w:tcW w:w="42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C6CA56" w14:textId="77777777" w:rsidR="00F90448" w:rsidRPr="00B966B2" w:rsidRDefault="00F90448" w:rsidP="00C72E3C">
            <w:pPr>
              <w:spacing w:after="0"/>
              <w:jc w:val="center"/>
            </w:pPr>
            <w:r w:rsidRPr="00B966B2">
              <w:t>Process B</w:t>
            </w:r>
          </w:p>
          <w:p w14:paraId="344D1604" w14:textId="77777777" w:rsidR="00F90448" w:rsidRPr="00B966B2" w:rsidRDefault="00F90448" w:rsidP="00C72E3C">
            <w:pPr>
              <w:spacing w:after="0"/>
            </w:pPr>
          </w:p>
        </w:tc>
        <w:tc>
          <w:tcPr>
            <w:tcW w:w="87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C5269F4" w14:textId="77777777" w:rsidR="00F90448" w:rsidRPr="00B966B2" w:rsidRDefault="00F90448" w:rsidP="00C72E3C">
            <w:pPr>
              <w:jc w:val="center"/>
            </w:pPr>
          </w:p>
        </w:tc>
      </w:tr>
      <w:tr w:rsidR="00B966B2" w:rsidRPr="00B966B2" w14:paraId="74F8E7B4" w14:textId="77777777" w:rsidTr="00C72E3C">
        <w:trPr>
          <w:gridAfter w:val="1"/>
          <w:wAfter w:w="1024" w:type="dxa"/>
          <w:trHeight w:val="20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734567A" w14:textId="77777777" w:rsidR="00F90448" w:rsidRPr="00B966B2" w:rsidRDefault="00F90448" w:rsidP="00C72E3C">
            <w:pPr>
              <w:jc w:val="center"/>
            </w:pPr>
            <w:r w:rsidRPr="00B966B2">
              <w:t>AAT-04/M05/C1</w:t>
            </w:r>
          </w:p>
        </w:tc>
        <w:tc>
          <w:tcPr>
            <w:tcW w:w="1231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1DE65632" w14:textId="77777777" w:rsidR="00F90448" w:rsidRPr="00B966B2" w:rsidRDefault="00F90448" w:rsidP="00C72E3C">
            <w:pPr>
              <w:spacing w:after="0"/>
              <w:jc w:val="center"/>
            </w:pPr>
          </w:p>
          <w:p w14:paraId="288587C5" w14:textId="77777777" w:rsidR="00F90448" w:rsidRPr="00B966B2" w:rsidRDefault="00F90448" w:rsidP="00C72E3C">
            <w:pPr>
              <w:spacing w:after="0"/>
              <w:jc w:val="center"/>
            </w:pPr>
          </w:p>
          <w:p w14:paraId="25B64E9C" w14:textId="77777777" w:rsidR="00F90448" w:rsidRPr="00B966B2" w:rsidRDefault="00F90448" w:rsidP="00C72E3C">
            <w:pPr>
              <w:spacing w:after="120"/>
              <w:jc w:val="center"/>
            </w:pPr>
            <w:r w:rsidRPr="00B966B2">
              <w:t>AL0044</w:t>
            </w:r>
          </w:p>
        </w:tc>
        <w:tc>
          <w:tcPr>
            <w:tcW w:w="42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F2796E" w14:textId="77777777" w:rsidR="00F90448" w:rsidRPr="00B966B2" w:rsidRDefault="00F90448" w:rsidP="00C72E3C">
            <w:pPr>
              <w:spacing w:after="0"/>
              <w:jc w:val="center"/>
            </w:pPr>
            <w:r w:rsidRPr="00B966B2">
              <w:t xml:space="preserve">Process C1 </w:t>
            </w:r>
          </w:p>
          <w:p w14:paraId="3A296B18" w14:textId="77777777" w:rsidR="00F90448" w:rsidRPr="00B966B2" w:rsidRDefault="00F90448" w:rsidP="00C72E3C">
            <w:pPr>
              <w:spacing w:after="0"/>
              <w:jc w:val="center"/>
            </w:pPr>
          </w:p>
        </w:tc>
        <w:tc>
          <w:tcPr>
            <w:tcW w:w="87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1FE5467" w14:textId="77777777" w:rsidR="00F90448" w:rsidRPr="00B966B2" w:rsidRDefault="00F90448" w:rsidP="00C72E3C">
            <w:pPr>
              <w:jc w:val="center"/>
            </w:pPr>
          </w:p>
        </w:tc>
      </w:tr>
      <w:tr w:rsidR="00B966B2" w:rsidRPr="00B966B2" w14:paraId="386C8196" w14:textId="77777777" w:rsidTr="00C72E3C">
        <w:trPr>
          <w:gridAfter w:val="1"/>
          <w:wAfter w:w="1024" w:type="dxa"/>
          <w:trHeight w:val="20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BDDE100" w14:textId="77777777" w:rsidR="00F90448" w:rsidRPr="00B966B2" w:rsidRDefault="00F90448" w:rsidP="00C72E3C">
            <w:pPr>
              <w:jc w:val="center"/>
            </w:pPr>
            <w:r w:rsidRPr="00B966B2">
              <w:t>AAT-05/M05/C2a</w:t>
            </w:r>
          </w:p>
        </w:tc>
        <w:tc>
          <w:tcPr>
            <w:tcW w:w="123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A0D732C" w14:textId="77777777" w:rsidR="00F90448" w:rsidRPr="00B966B2" w:rsidRDefault="00F90448" w:rsidP="00C72E3C">
            <w:pPr>
              <w:jc w:val="center"/>
            </w:pPr>
          </w:p>
        </w:tc>
        <w:tc>
          <w:tcPr>
            <w:tcW w:w="42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084556" w14:textId="77777777" w:rsidR="00F90448" w:rsidRPr="00B966B2" w:rsidRDefault="00F90448" w:rsidP="00C72E3C">
            <w:pPr>
              <w:spacing w:after="0"/>
              <w:jc w:val="center"/>
            </w:pPr>
            <w:r w:rsidRPr="00B966B2">
              <w:t xml:space="preserve">Process C2a </w:t>
            </w:r>
          </w:p>
          <w:p w14:paraId="4558D2BA" w14:textId="77777777" w:rsidR="00F90448" w:rsidRPr="00B966B2" w:rsidRDefault="00F90448" w:rsidP="00C72E3C">
            <w:pPr>
              <w:spacing w:after="0"/>
              <w:jc w:val="center"/>
            </w:pPr>
          </w:p>
        </w:tc>
        <w:tc>
          <w:tcPr>
            <w:tcW w:w="87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B990547" w14:textId="77777777" w:rsidR="00F90448" w:rsidRPr="00B966B2" w:rsidRDefault="00F90448" w:rsidP="00C72E3C">
            <w:pPr>
              <w:jc w:val="center"/>
            </w:pPr>
          </w:p>
        </w:tc>
      </w:tr>
      <w:tr w:rsidR="00B966B2" w:rsidRPr="00B966B2" w14:paraId="57F90201" w14:textId="77777777" w:rsidTr="00C72E3C">
        <w:trPr>
          <w:gridAfter w:val="1"/>
          <w:wAfter w:w="1024" w:type="dxa"/>
          <w:trHeight w:val="336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5B416A8" w14:textId="77777777" w:rsidR="00F90448" w:rsidRPr="00B966B2" w:rsidRDefault="00F90448" w:rsidP="00C72E3C">
            <w:pPr>
              <w:jc w:val="center"/>
            </w:pPr>
            <w:r w:rsidRPr="00B966B2">
              <w:t>AAT-06/M05/C2b</w:t>
            </w:r>
          </w:p>
        </w:tc>
        <w:tc>
          <w:tcPr>
            <w:tcW w:w="123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D60997" w14:textId="77777777" w:rsidR="00F90448" w:rsidRPr="00B966B2" w:rsidRDefault="00F90448" w:rsidP="00C72E3C">
            <w:pPr>
              <w:jc w:val="center"/>
            </w:pPr>
          </w:p>
        </w:tc>
        <w:tc>
          <w:tcPr>
            <w:tcW w:w="42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3AC88A" w14:textId="77777777" w:rsidR="00F90448" w:rsidRPr="00B966B2" w:rsidRDefault="00F90448" w:rsidP="00C72E3C">
            <w:pPr>
              <w:spacing w:after="0"/>
              <w:jc w:val="center"/>
            </w:pPr>
            <w:r w:rsidRPr="00B966B2">
              <w:t xml:space="preserve">Process C2b </w:t>
            </w:r>
          </w:p>
          <w:p w14:paraId="382C1214" w14:textId="77777777" w:rsidR="00F90448" w:rsidRPr="00B966B2" w:rsidRDefault="00F90448" w:rsidP="00C72E3C">
            <w:pPr>
              <w:spacing w:after="0"/>
              <w:jc w:val="center"/>
            </w:pPr>
          </w:p>
        </w:tc>
        <w:tc>
          <w:tcPr>
            <w:tcW w:w="87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BE48BC" w14:textId="77777777" w:rsidR="00F90448" w:rsidRPr="00B966B2" w:rsidRDefault="00F90448" w:rsidP="00C72E3C">
            <w:pPr>
              <w:jc w:val="center"/>
            </w:pPr>
          </w:p>
        </w:tc>
      </w:tr>
      <w:tr w:rsidR="00B966B2" w:rsidRPr="00B966B2" w14:paraId="763A2FE5" w14:textId="77777777" w:rsidTr="00C72E3C">
        <w:trPr>
          <w:gridAfter w:val="1"/>
          <w:wAfter w:w="1024" w:type="dxa"/>
          <w:trHeight w:val="20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6CEB290" w14:textId="77777777" w:rsidR="00F90448" w:rsidRPr="00B966B2" w:rsidRDefault="00F90448" w:rsidP="00C72E3C">
            <w:pPr>
              <w:jc w:val="center"/>
            </w:pPr>
            <w:r w:rsidRPr="00B966B2">
              <w:t>AAT-07/M06/A</w:t>
            </w:r>
          </w:p>
        </w:tc>
        <w:tc>
          <w:tcPr>
            <w:tcW w:w="1231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42A4FBC1" w14:textId="77777777" w:rsidR="00F90448" w:rsidRPr="00B966B2" w:rsidRDefault="00F90448" w:rsidP="00C72E3C">
            <w:pPr>
              <w:spacing w:after="120"/>
              <w:jc w:val="center"/>
            </w:pPr>
          </w:p>
          <w:p w14:paraId="4E5AF2DB" w14:textId="77777777" w:rsidR="00F90448" w:rsidRPr="00B966B2" w:rsidRDefault="00F90448" w:rsidP="00C72E3C">
            <w:pPr>
              <w:spacing w:after="120"/>
              <w:jc w:val="center"/>
            </w:pPr>
            <w:r w:rsidRPr="00B966B2">
              <w:t>AL0011</w:t>
            </w:r>
          </w:p>
        </w:tc>
        <w:tc>
          <w:tcPr>
            <w:tcW w:w="42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2389F0" w14:textId="77777777" w:rsidR="00F90448" w:rsidRPr="00B966B2" w:rsidRDefault="00F90448" w:rsidP="00C72E3C">
            <w:pPr>
              <w:jc w:val="center"/>
            </w:pPr>
            <w:r w:rsidRPr="00B966B2">
              <w:t>Process A</w:t>
            </w:r>
          </w:p>
        </w:tc>
        <w:tc>
          <w:tcPr>
            <w:tcW w:w="87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86F6F83" w14:textId="77777777" w:rsidR="00F90448" w:rsidRPr="00B966B2" w:rsidRDefault="00F90448" w:rsidP="00C72E3C">
            <w:pPr>
              <w:spacing w:after="0"/>
              <w:jc w:val="center"/>
            </w:pPr>
          </w:p>
          <w:p w14:paraId="6615DEB0" w14:textId="77777777" w:rsidR="00F90448" w:rsidRPr="00B966B2" w:rsidRDefault="00F90448" w:rsidP="00C72E3C">
            <w:pPr>
              <w:spacing w:after="0"/>
              <w:jc w:val="center"/>
            </w:pPr>
          </w:p>
          <w:p w14:paraId="700CE791" w14:textId="77777777" w:rsidR="00F90448" w:rsidRPr="00B966B2" w:rsidRDefault="00F90448" w:rsidP="00C72E3C">
            <w:pPr>
              <w:spacing w:after="0"/>
              <w:jc w:val="center"/>
            </w:pPr>
          </w:p>
          <w:p w14:paraId="3A1C9984" w14:textId="77777777" w:rsidR="00F90448" w:rsidRPr="00B966B2" w:rsidRDefault="00F90448" w:rsidP="00C72E3C">
            <w:pPr>
              <w:spacing w:after="0"/>
              <w:jc w:val="center"/>
            </w:pPr>
            <w:r w:rsidRPr="00B966B2">
              <w:t>M06</w:t>
            </w:r>
          </w:p>
        </w:tc>
      </w:tr>
      <w:tr w:rsidR="00B966B2" w:rsidRPr="00B966B2" w14:paraId="5C5057F3" w14:textId="77777777" w:rsidTr="00C72E3C">
        <w:trPr>
          <w:gridAfter w:val="1"/>
          <w:wAfter w:w="1024" w:type="dxa"/>
          <w:trHeight w:val="348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14C6751" w14:textId="77777777" w:rsidR="00F90448" w:rsidRPr="00B966B2" w:rsidRDefault="00F90448" w:rsidP="00C72E3C">
            <w:pPr>
              <w:jc w:val="center"/>
            </w:pPr>
            <w:r w:rsidRPr="00B966B2">
              <w:t>AAT-08/M06/B</w:t>
            </w:r>
          </w:p>
        </w:tc>
        <w:tc>
          <w:tcPr>
            <w:tcW w:w="123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246378" w14:textId="77777777" w:rsidR="00F90448" w:rsidRPr="00B966B2" w:rsidRDefault="00F90448" w:rsidP="00C72E3C">
            <w:pPr>
              <w:jc w:val="center"/>
            </w:pPr>
          </w:p>
        </w:tc>
        <w:tc>
          <w:tcPr>
            <w:tcW w:w="42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08D2A7" w14:textId="77777777" w:rsidR="00F90448" w:rsidRPr="00B966B2" w:rsidRDefault="00F90448" w:rsidP="00C72E3C">
            <w:pPr>
              <w:jc w:val="center"/>
            </w:pPr>
            <w:r w:rsidRPr="00B966B2">
              <w:t>Process B</w:t>
            </w:r>
          </w:p>
        </w:tc>
        <w:tc>
          <w:tcPr>
            <w:tcW w:w="87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3862543" w14:textId="77777777" w:rsidR="00F90448" w:rsidRPr="00B966B2" w:rsidRDefault="00F90448" w:rsidP="00C72E3C">
            <w:pPr>
              <w:jc w:val="center"/>
            </w:pPr>
          </w:p>
        </w:tc>
      </w:tr>
      <w:tr w:rsidR="00B966B2" w:rsidRPr="00B966B2" w14:paraId="438556C5" w14:textId="77777777" w:rsidTr="00C72E3C">
        <w:trPr>
          <w:gridAfter w:val="1"/>
          <w:wAfter w:w="1024" w:type="dxa"/>
          <w:trHeight w:val="20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14AF29A" w14:textId="77777777" w:rsidR="00F90448" w:rsidRPr="00B966B2" w:rsidRDefault="00F90448" w:rsidP="00C72E3C">
            <w:pPr>
              <w:jc w:val="center"/>
            </w:pPr>
            <w:r w:rsidRPr="00B966B2">
              <w:t>AAT-09/M06/C1</w:t>
            </w:r>
          </w:p>
        </w:tc>
        <w:tc>
          <w:tcPr>
            <w:tcW w:w="1231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0349B1F3" w14:textId="77777777" w:rsidR="00F90448" w:rsidRPr="00B966B2" w:rsidRDefault="00F90448" w:rsidP="00C72E3C">
            <w:pPr>
              <w:spacing w:after="0"/>
              <w:jc w:val="center"/>
            </w:pPr>
          </w:p>
          <w:p w14:paraId="3D3C6D00" w14:textId="77777777" w:rsidR="00F90448" w:rsidRPr="00B966B2" w:rsidRDefault="00F90448" w:rsidP="00C72E3C">
            <w:pPr>
              <w:spacing w:after="0"/>
              <w:jc w:val="center"/>
            </w:pPr>
          </w:p>
          <w:p w14:paraId="522E7BE8" w14:textId="77777777" w:rsidR="00F90448" w:rsidRPr="00B966B2" w:rsidRDefault="00F90448" w:rsidP="00C72E3C">
            <w:pPr>
              <w:spacing w:after="0"/>
              <w:jc w:val="center"/>
            </w:pPr>
            <w:r w:rsidRPr="00B966B2">
              <w:t>AL0045</w:t>
            </w:r>
          </w:p>
        </w:tc>
        <w:tc>
          <w:tcPr>
            <w:tcW w:w="42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545B21" w14:textId="77777777" w:rsidR="00F90448" w:rsidRPr="00B966B2" w:rsidRDefault="00F90448" w:rsidP="00C72E3C">
            <w:pPr>
              <w:jc w:val="center"/>
            </w:pPr>
            <w:r w:rsidRPr="00B966B2">
              <w:t xml:space="preserve">Process C1 </w:t>
            </w:r>
          </w:p>
        </w:tc>
        <w:tc>
          <w:tcPr>
            <w:tcW w:w="87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B38F7C0" w14:textId="77777777" w:rsidR="00F90448" w:rsidRPr="00B966B2" w:rsidRDefault="00F90448" w:rsidP="00C72E3C">
            <w:pPr>
              <w:jc w:val="center"/>
            </w:pPr>
          </w:p>
        </w:tc>
      </w:tr>
      <w:tr w:rsidR="00B966B2" w:rsidRPr="00B966B2" w14:paraId="28273681" w14:textId="77777777" w:rsidTr="00C72E3C">
        <w:trPr>
          <w:gridAfter w:val="1"/>
          <w:wAfter w:w="1024" w:type="dxa"/>
          <w:trHeight w:val="321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D5E8B1F" w14:textId="77777777" w:rsidR="00F90448" w:rsidRPr="00B966B2" w:rsidRDefault="00F90448" w:rsidP="00C72E3C">
            <w:pPr>
              <w:jc w:val="center"/>
            </w:pPr>
            <w:r w:rsidRPr="00B966B2">
              <w:t>AAT-10/M06/C2a</w:t>
            </w:r>
          </w:p>
        </w:tc>
        <w:tc>
          <w:tcPr>
            <w:tcW w:w="123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F0C1002" w14:textId="77777777" w:rsidR="00F90448" w:rsidRPr="00B966B2" w:rsidRDefault="00F90448" w:rsidP="00C72E3C">
            <w:pPr>
              <w:jc w:val="center"/>
            </w:pPr>
          </w:p>
        </w:tc>
        <w:tc>
          <w:tcPr>
            <w:tcW w:w="42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CEFE5B" w14:textId="77777777" w:rsidR="00F90448" w:rsidRPr="00B966B2" w:rsidRDefault="00F90448" w:rsidP="00C72E3C">
            <w:pPr>
              <w:jc w:val="center"/>
            </w:pPr>
            <w:r w:rsidRPr="00B966B2">
              <w:t xml:space="preserve">Process C2a </w:t>
            </w:r>
          </w:p>
        </w:tc>
        <w:tc>
          <w:tcPr>
            <w:tcW w:w="87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C00DCE5" w14:textId="77777777" w:rsidR="00F90448" w:rsidRPr="00B966B2" w:rsidRDefault="00F90448" w:rsidP="00C72E3C">
            <w:pPr>
              <w:jc w:val="center"/>
            </w:pPr>
          </w:p>
        </w:tc>
      </w:tr>
      <w:tr w:rsidR="00B966B2" w:rsidRPr="00B966B2" w14:paraId="35ABEC31" w14:textId="77777777" w:rsidTr="00C72E3C">
        <w:trPr>
          <w:gridAfter w:val="1"/>
          <w:wAfter w:w="1024" w:type="dxa"/>
          <w:trHeight w:val="20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362A944" w14:textId="77777777" w:rsidR="00F90448" w:rsidRPr="00B966B2" w:rsidRDefault="00F90448" w:rsidP="00C72E3C">
            <w:pPr>
              <w:jc w:val="center"/>
            </w:pPr>
            <w:r w:rsidRPr="00B966B2">
              <w:t>AAT-11/M06/C2b</w:t>
            </w:r>
          </w:p>
        </w:tc>
        <w:tc>
          <w:tcPr>
            <w:tcW w:w="123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04443B" w14:textId="77777777" w:rsidR="00F90448" w:rsidRPr="00B966B2" w:rsidRDefault="00F90448" w:rsidP="00C72E3C">
            <w:pPr>
              <w:jc w:val="center"/>
            </w:pPr>
          </w:p>
        </w:tc>
        <w:tc>
          <w:tcPr>
            <w:tcW w:w="42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BA83EA" w14:textId="77777777" w:rsidR="00F90448" w:rsidRPr="00B966B2" w:rsidRDefault="00F90448" w:rsidP="00C72E3C">
            <w:pPr>
              <w:jc w:val="center"/>
            </w:pPr>
            <w:r w:rsidRPr="00B966B2">
              <w:t xml:space="preserve">Process C2b </w:t>
            </w:r>
          </w:p>
        </w:tc>
        <w:tc>
          <w:tcPr>
            <w:tcW w:w="87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63AB36" w14:textId="77777777" w:rsidR="00F90448" w:rsidRPr="00B966B2" w:rsidRDefault="00F90448" w:rsidP="00C72E3C">
            <w:pPr>
              <w:jc w:val="center"/>
            </w:pPr>
          </w:p>
        </w:tc>
      </w:tr>
      <w:tr w:rsidR="00B966B2" w:rsidRPr="00B966B2" w14:paraId="0285230F" w14:textId="77777777" w:rsidTr="00C72E3C">
        <w:trPr>
          <w:gridAfter w:val="1"/>
          <w:wAfter w:w="1024" w:type="dxa"/>
          <w:trHeight w:val="20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F90E8C6" w14:textId="77777777" w:rsidR="00F90448" w:rsidRPr="00B966B2" w:rsidRDefault="00F90448" w:rsidP="00C72E3C">
            <w:pPr>
              <w:jc w:val="center"/>
            </w:pPr>
            <w:r w:rsidRPr="00B966B2">
              <w:t>AAT-12/M09/A</w:t>
            </w:r>
          </w:p>
        </w:tc>
        <w:tc>
          <w:tcPr>
            <w:tcW w:w="1231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153EA6A9" w14:textId="77777777" w:rsidR="00F90448" w:rsidRPr="00B966B2" w:rsidRDefault="00F90448" w:rsidP="00C72E3C">
            <w:pPr>
              <w:spacing w:after="0"/>
              <w:jc w:val="center"/>
            </w:pPr>
          </w:p>
          <w:p w14:paraId="1F8C53C0" w14:textId="77777777" w:rsidR="00F90448" w:rsidRPr="00B966B2" w:rsidRDefault="00F90448" w:rsidP="00C72E3C">
            <w:pPr>
              <w:spacing w:after="0"/>
              <w:jc w:val="center"/>
            </w:pPr>
            <w:r w:rsidRPr="00B966B2">
              <w:t>AL0012</w:t>
            </w:r>
          </w:p>
        </w:tc>
        <w:tc>
          <w:tcPr>
            <w:tcW w:w="42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75A29F" w14:textId="77777777" w:rsidR="00F90448" w:rsidRPr="00B966B2" w:rsidRDefault="00F90448" w:rsidP="00C72E3C">
            <w:pPr>
              <w:jc w:val="center"/>
            </w:pPr>
            <w:r w:rsidRPr="00B966B2">
              <w:t>Process A</w:t>
            </w:r>
          </w:p>
        </w:tc>
        <w:tc>
          <w:tcPr>
            <w:tcW w:w="876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6CEC9E9A" w14:textId="77777777" w:rsidR="00F90448" w:rsidRPr="00B966B2" w:rsidRDefault="00F90448" w:rsidP="00C72E3C">
            <w:pPr>
              <w:spacing w:after="0"/>
              <w:jc w:val="center"/>
            </w:pPr>
          </w:p>
          <w:p w14:paraId="4C8D68EA" w14:textId="77777777" w:rsidR="00F90448" w:rsidRPr="00B966B2" w:rsidRDefault="00F90448" w:rsidP="00C72E3C">
            <w:pPr>
              <w:spacing w:after="0"/>
              <w:jc w:val="center"/>
            </w:pPr>
          </w:p>
          <w:p w14:paraId="67FEB34B" w14:textId="77777777" w:rsidR="00F90448" w:rsidRPr="00B966B2" w:rsidRDefault="00F90448" w:rsidP="00C72E3C">
            <w:pPr>
              <w:spacing w:after="0"/>
              <w:jc w:val="center"/>
            </w:pPr>
          </w:p>
          <w:p w14:paraId="31313FBB" w14:textId="77777777" w:rsidR="00F90448" w:rsidRPr="00B966B2" w:rsidRDefault="00F90448" w:rsidP="00C72E3C">
            <w:pPr>
              <w:spacing w:after="0"/>
              <w:jc w:val="center"/>
            </w:pPr>
          </w:p>
          <w:p w14:paraId="4966A999" w14:textId="77777777" w:rsidR="00F90448" w:rsidRPr="00B966B2" w:rsidRDefault="00F90448" w:rsidP="00C72E3C">
            <w:pPr>
              <w:spacing w:after="0"/>
              <w:jc w:val="center"/>
            </w:pPr>
            <w:r w:rsidRPr="00B966B2">
              <w:t>M09</w:t>
            </w:r>
          </w:p>
        </w:tc>
      </w:tr>
      <w:tr w:rsidR="00B966B2" w:rsidRPr="00B966B2" w14:paraId="012FB632" w14:textId="77777777" w:rsidTr="00C72E3C">
        <w:trPr>
          <w:gridAfter w:val="1"/>
          <w:wAfter w:w="1024" w:type="dxa"/>
          <w:trHeight w:val="20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89EAD12" w14:textId="77777777" w:rsidR="00F90448" w:rsidRPr="00B966B2" w:rsidRDefault="00F90448" w:rsidP="00C72E3C">
            <w:pPr>
              <w:jc w:val="center"/>
            </w:pPr>
            <w:r w:rsidRPr="00B966B2">
              <w:t>AAT-13/M09/Ref</w:t>
            </w:r>
          </w:p>
        </w:tc>
        <w:tc>
          <w:tcPr>
            <w:tcW w:w="123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627558" w14:textId="77777777" w:rsidR="00F90448" w:rsidRPr="00B966B2" w:rsidRDefault="00F90448" w:rsidP="00C72E3C">
            <w:pPr>
              <w:jc w:val="center"/>
            </w:pPr>
          </w:p>
        </w:tc>
        <w:tc>
          <w:tcPr>
            <w:tcW w:w="42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3C675D" w14:textId="77777777" w:rsidR="00F90448" w:rsidRPr="00B966B2" w:rsidRDefault="00F90448" w:rsidP="00C72E3C">
            <w:pPr>
              <w:jc w:val="center"/>
            </w:pPr>
            <w:r w:rsidRPr="00B966B2">
              <w:t>Process B</w:t>
            </w:r>
          </w:p>
        </w:tc>
        <w:tc>
          <w:tcPr>
            <w:tcW w:w="87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E56560A" w14:textId="77777777" w:rsidR="00F90448" w:rsidRPr="00B966B2" w:rsidRDefault="00F90448" w:rsidP="00C72E3C">
            <w:pPr>
              <w:jc w:val="center"/>
            </w:pPr>
          </w:p>
        </w:tc>
      </w:tr>
      <w:tr w:rsidR="00B966B2" w:rsidRPr="00B966B2" w14:paraId="6B6F715D" w14:textId="77777777" w:rsidTr="00C72E3C">
        <w:trPr>
          <w:gridAfter w:val="1"/>
          <w:wAfter w:w="1024" w:type="dxa"/>
          <w:trHeight w:val="20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E6D59AF" w14:textId="77777777" w:rsidR="00F90448" w:rsidRPr="00B966B2" w:rsidRDefault="00F90448" w:rsidP="00C72E3C">
            <w:pPr>
              <w:jc w:val="center"/>
            </w:pPr>
            <w:r w:rsidRPr="00B966B2">
              <w:t>AAT-14/M09/C1</w:t>
            </w:r>
          </w:p>
        </w:tc>
        <w:tc>
          <w:tcPr>
            <w:tcW w:w="1231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641646EB" w14:textId="77777777" w:rsidR="00F90448" w:rsidRPr="00B966B2" w:rsidRDefault="00F90448" w:rsidP="00C72E3C">
            <w:pPr>
              <w:jc w:val="center"/>
            </w:pPr>
          </w:p>
          <w:p w14:paraId="45ABA17D" w14:textId="77777777" w:rsidR="00F90448" w:rsidRPr="00B966B2" w:rsidRDefault="00F90448" w:rsidP="00C72E3C">
            <w:pPr>
              <w:jc w:val="center"/>
            </w:pPr>
            <w:r w:rsidRPr="00B966B2">
              <w:t>AL0046</w:t>
            </w:r>
          </w:p>
        </w:tc>
        <w:tc>
          <w:tcPr>
            <w:tcW w:w="42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5F2128" w14:textId="77777777" w:rsidR="00F90448" w:rsidRPr="00B966B2" w:rsidRDefault="00F90448" w:rsidP="00C72E3C">
            <w:pPr>
              <w:jc w:val="center"/>
            </w:pPr>
            <w:r w:rsidRPr="00B966B2">
              <w:t xml:space="preserve">Process C1 </w:t>
            </w:r>
          </w:p>
        </w:tc>
        <w:tc>
          <w:tcPr>
            <w:tcW w:w="87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087F930" w14:textId="77777777" w:rsidR="00F90448" w:rsidRPr="00B966B2" w:rsidRDefault="00F90448" w:rsidP="00C72E3C">
            <w:pPr>
              <w:jc w:val="center"/>
            </w:pPr>
          </w:p>
        </w:tc>
      </w:tr>
      <w:tr w:rsidR="00B966B2" w:rsidRPr="00B966B2" w14:paraId="28DA288F" w14:textId="77777777" w:rsidTr="00C72E3C">
        <w:trPr>
          <w:gridAfter w:val="1"/>
          <w:wAfter w:w="1024" w:type="dxa"/>
          <w:trHeight w:val="20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D5CEF34" w14:textId="77777777" w:rsidR="00F90448" w:rsidRPr="00B966B2" w:rsidRDefault="00F90448" w:rsidP="00C72E3C">
            <w:pPr>
              <w:jc w:val="center"/>
            </w:pPr>
            <w:r w:rsidRPr="00B966B2">
              <w:t>AAT-15/M09/C2a</w:t>
            </w:r>
          </w:p>
        </w:tc>
        <w:tc>
          <w:tcPr>
            <w:tcW w:w="123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1515F74" w14:textId="77777777" w:rsidR="00F90448" w:rsidRPr="00B966B2" w:rsidRDefault="00F90448" w:rsidP="00C72E3C">
            <w:pPr>
              <w:jc w:val="center"/>
            </w:pPr>
          </w:p>
        </w:tc>
        <w:tc>
          <w:tcPr>
            <w:tcW w:w="42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C7BC83" w14:textId="77777777" w:rsidR="00F90448" w:rsidRPr="00B966B2" w:rsidRDefault="00F90448" w:rsidP="00C72E3C">
            <w:pPr>
              <w:jc w:val="center"/>
            </w:pPr>
            <w:r w:rsidRPr="00B966B2">
              <w:t xml:space="preserve">Process C2a </w:t>
            </w:r>
          </w:p>
        </w:tc>
        <w:tc>
          <w:tcPr>
            <w:tcW w:w="87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E97991F" w14:textId="77777777" w:rsidR="00F90448" w:rsidRPr="00B966B2" w:rsidRDefault="00F90448" w:rsidP="00C72E3C">
            <w:pPr>
              <w:jc w:val="center"/>
            </w:pPr>
          </w:p>
        </w:tc>
      </w:tr>
      <w:tr w:rsidR="00B966B2" w:rsidRPr="00B966B2" w14:paraId="4EBD0288" w14:textId="77777777" w:rsidTr="00C72E3C">
        <w:trPr>
          <w:gridAfter w:val="1"/>
          <w:wAfter w:w="1024" w:type="dxa"/>
          <w:trHeight w:val="20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452B7CF" w14:textId="77777777" w:rsidR="00F90448" w:rsidRPr="00B966B2" w:rsidRDefault="00F90448" w:rsidP="00C72E3C">
            <w:pPr>
              <w:jc w:val="center"/>
            </w:pPr>
            <w:r w:rsidRPr="00B966B2">
              <w:t>AAT-16/M09/C2b</w:t>
            </w:r>
          </w:p>
        </w:tc>
        <w:tc>
          <w:tcPr>
            <w:tcW w:w="123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627371" w14:textId="77777777" w:rsidR="00F90448" w:rsidRPr="00B966B2" w:rsidRDefault="00F90448" w:rsidP="00C72E3C">
            <w:pPr>
              <w:jc w:val="center"/>
            </w:pPr>
          </w:p>
        </w:tc>
        <w:tc>
          <w:tcPr>
            <w:tcW w:w="42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F37776" w14:textId="77777777" w:rsidR="00F90448" w:rsidRPr="00B966B2" w:rsidRDefault="00F90448" w:rsidP="00C72E3C">
            <w:pPr>
              <w:jc w:val="center"/>
            </w:pPr>
            <w:r w:rsidRPr="00B966B2">
              <w:t xml:space="preserve">Process C2b </w:t>
            </w:r>
          </w:p>
        </w:tc>
        <w:tc>
          <w:tcPr>
            <w:tcW w:w="87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3AD9A9" w14:textId="77777777" w:rsidR="00F90448" w:rsidRPr="00B966B2" w:rsidRDefault="00F90448" w:rsidP="00C72E3C">
            <w:pPr>
              <w:jc w:val="center"/>
            </w:pPr>
          </w:p>
        </w:tc>
      </w:tr>
      <w:tr w:rsidR="00B966B2" w:rsidRPr="00B966B2" w14:paraId="7905A7C3" w14:textId="77777777" w:rsidTr="00C72E3C">
        <w:trPr>
          <w:gridAfter w:val="1"/>
          <w:wAfter w:w="1024" w:type="dxa"/>
          <w:trHeight w:val="20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41708F4" w14:textId="77777777" w:rsidR="00F90448" w:rsidRPr="00B966B2" w:rsidRDefault="00F90448" w:rsidP="00C72E3C">
            <w:pPr>
              <w:jc w:val="center"/>
            </w:pPr>
            <w:r w:rsidRPr="00B966B2">
              <w:t>AAT-17/M11/A</w:t>
            </w:r>
          </w:p>
        </w:tc>
        <w:tc>
          <w:tcPr>
            <w:tcW w:w="1231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42BF418C" w14:textId="77777777" w:rsidR="00F90448" w:rsidRPr="00B966B2" w:rsidRDefault="00F90448" w:rsidP="00C72E3C">
            <w:pPr>
              <w:spacing w:after="0"/>
            </w:pPr>
          </w:p>
          <w:p w14:paraId="3E426795" w14:textId="77777777" w:rsidR="00F90448" w:rsidRPr="00B966B2" w:rsidRDefault="00F90448" w:rsidP="00C72E3C">
            <w:pPr>
              <w:spacing w:after="0"/>
              <w:jc w:val="center"/>
            </w:pPr>
            <w:r w:rsidRPr="00B966B2">
              <w:t>AL0013</w:t>
            </w:r>
          </w:p>
        </w:tc>
        <w:tc>
          <w:tcPr>
            <w:tcW w:w="42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8CA329" w14:textId="77777777" w:rsidR="00F90448" w:rsidRPr="00B966B2" w:rsidRDefault="00F90448" w:rsidP="00C72E3C">
            <w:pPr>
              <w:jc w:val="center"/>
            </w:pPr>
            <w:r w:rsidRPr="00B966B2">
              <w:t>Process A</w:t>
            </w:r>
          </w:p>
        </w:tc>
        <w:tc>
          <w:tcPr>
            <w:tcW w:w="87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25C222D" w14:textId="77777777" w:rsidR="00F90448" w:rsidRPr="00B966B2" w:rsidRDefault="00F90448" w:rsidP="00C72E3C">
            <w:pPr>
              <w:spacing w:after="0"/>
              <w:jc w:val="center"/>
            </w:pPr>
          </w:p>
          <w:p w14:paraId="539800B9" w14:textId="77777777" w:rsidR="00F90448" w:rsidRPr="00B966B2" w:rsidRDefault="00F90448" w:rsidP="00C72E3C">
            <w:pPr>
              <w:spacing w:after="0"/>
              <w:jc w:val="center"/>
            </w:pPr>
          </w:p>
          <w:p w14:paraId="09609419" w14:textId="77777777" w:rsidR="00F90448" w:rsidRPr="00B966B2" w:rsidRDefault="00F90448" w:rsidP="00C72E3C">
            <w:pPr>
              <w:spacing w:after="0"/>
              <w:jc w:val="center"/>
            </w:pPr>
          </w:p>
          <w:p w14:paraId="591E4338" w14:textId="77777777" w:rsidR="00F90448" w:rsidRPr="00B966B2" w:rsidRDefault="00F90448" w:rsidP="00C72E3C">
            <w:pPr>
              <w:spacing w:after="0"/>
              <w:jc w:val="center"/>
            </w:pPr>
            <w:r w:rsidRPr="00B966B2">
              <w:t>M11</w:t>
            </w:r>
          </w:p>
        </w:tc>
      </w:tr>
      <w:tr w:rsidR="00B966B2" w:rsidRPr="00B966B2" w14:paraId="7FB106CA" w14:textId="77777777" w:rsidTr="00C72E3C">
        <w:trPr>
          <w:gridAfter w:val="1"/>
          <w:wAfter w:w="1024" w:type="dxa"/>
          <w:trHeight w:val="20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901DDAC" w14:textId="77777777" w:rsidR="00F90448" w:rsidRPr="00B966B2" w:rsidRDefault="00F90448" w:rsidP="00C72E3C">
            <w:pPr>
              <w:jc w:val="center"/>
            </w:pPr>
            <w:r w:rsidRPr="00B966B2">
              <w:t>AAT-18/M11/B</w:t>
            </w:r>
          </w:p>
        </w:tc>
        <w:tc>
          <w:tcPr>
            <w:tcW w:w="123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A1F6D0" w14:textId="77777777" w:rsidR="00F90448" w:rsidRPr="00B966B2" w:rsidRDefault="00F90448" w:rsidP="00C72E3C">
            <w:pPr>
              <w:jc w:val="center"/>
            </w:pPr>
          </w:p>
        </w:tc>
        <w:tc>
          <w:tcPr>
            <w:tcW w:w="42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864F8B" w14:textId="77777777" w:rsidR="00F90448" w:rsidRPr="00B966B2" w:rsidRDefault="00F90448" w:rsidP="00C72E3C">
            <w:pPr>
              <w:jc w:val="center"/>
            </w:pPr>
            <w:r w:rsidRPr="00B966B2">
              <w:t>Process B</w:t>
            </w:r>
          </w:p>
        </w:tc>
        <w:tc>
          <w:tcPr>
            <w:tcW w:w="87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AA67A5D" w14:textId="77777777" w:rsidR="00F90448" w:rsidRPr="00B966B2" w:rsidRDefault="00F90448" w:rsidP="00C72E3C">
            <w:pPr>
              <w:jc w:val="center"/>
            </w:pPr>
          </w:p>
        </w:tc>
      </w:tr>
      <w:tr w:rsidR="00B966B2" w:rsidRPr="00B966B2" w14:paraId="3C280FEF" w14:textId="77777777" w:rsidTr="00C72E3C">
        <w:trPr>
          <w:gridAfter w:val="1"/>
          <w:wAfter w:w="1024" w:type="dxa"/>
          <w:trHeight w:val="20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55E7EC0" w14:textId="77777777" w:rsidR="00F90448" w:rsidRPr="00B966B2" w:rsidRDefault="00F90448" w:rsidP="00C72E3C">
            <w:pPr>
              <w:jc w:val="center"/>
            </w:pPr>
            <w:r w:rsidRPr="00B966B2">
              <w:t>AAT-19/M11/C1</w:t>
            </w:r>
          </w:p>
        </w:tc>
        <w:tc>
          <w:tcPr>
            <w:tcW w:w="1231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55315FE5" w14:textId="77777777" w:rsidR="00F90448" w:rsidRPr="00B966B2" w:rsidRDefault="00F90448" w:rsidP="00C72E3C">
            <w:pPr>
              <w:jc w:val="center"/>
            </w:pPr>
          </w:p>
          <w:p w14:paraId="6238AD5B" w14:textId="77777777" w:rsidR="00F90448" w:rsidRPr="00B966B2" w:rsidRDefault="00F90448" w:rsidP="00C72E3C">
            <w:pPr>
              <w:jc w:val="center"/>
            </w:pPr>
            <w:r w:rsidRPr="00B966B2">
              <w:t>AL0047</w:t>
            </w:r>
          </w:p>
        </w:tc>
        <w:tc>
          <w:tcPr>
            <w:tcW w:w="42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5F5BBE" w14:textId="77777777" w:rsidR="00F90448" w:rsidRPr="00B966B2" w:rsidRDefault="00F90448" w:rsidP="00C72E3C">
            <w:pPr>
              <w:jc w:val="center"/>
            </w:pPr>
            <w:r w:rsidRPr="00B966B2">
              <w:t xml:space="preserve">Process C1 </w:t>
            </w:r>
          </w:p>
        </w:tc>
        <w:tc>
          <w:tcPr>
            <w:tcW w:w="87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C4F6023" w14:textId="77777777" w:rsidR="00F90448" w:rsidRPr="00B966B2" w:rsidRDefault="00F90448" w:rsidP="00C72E3C">
            <w:pPr>
              <w:jc w:val="center"/>
            </w:pPr>
          </w:p>
        </w:tc>
      </w:tr>
      <w:tr w:rsidR="00B966B2" w:rsidRPr="00B966B2" w14:paraId="2AABBAA5" w14:textId="77777777" w:rsidTr="00C72E3C">
        <w:trPr>
          <w:gridAfter w:val="1"/>
          <w:wAfter w:w="1024" w:type="dxa"/>
          <w:trHeight w:val="20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7F808FB" w14:textId="77777777" w:rsidR="00F90448" w:rsidRPr="00B966B2" w:rsidRDefault="00F90448" w:rsidP="00C72E3C">
            <w:pPr>
              <w:jc w:val="center"/>
            </w:pPr>
            <w:r w:rsidRPr="00B966B2">
              <w:t>AAT-20/M11/C2a</w:t>
            </w:r>
          </w:p>
        </w:tc>
        <w:tc>
          <w:tcPr>
            <w:tcW w:w="123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17D7820" w14:textId="77777777" w:rsidR="00F90448" w:rsidRPr="00B966B2" w:rsidRDefault="00F90448" w:rsidP="00C72E3C">
            <w:pPr>
              <w:jc w:val="center"/>
            </w:pPr>
          </w:p>
        </w:tc>
        <w:tc>
          <w:tcPr>
            <w:tcW w:w="42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762F87" w14:textId="77777777" w:rsidR="00F90448" w:rsidRPr="00B966B2" w:rsidRDefault="00F90448" w:rsidP="00C72E3C">
            <w:pPr>
              <w:jc w:val="center"/>
            </w:pPr>
            <w:r w:rsidRPr="00B966B2">
              <w:t xml:space="preserve">Process C2a </w:t>
            </w:r>
          </w:p>
        </w:tc>
        <w:tc>
          <w:tcPr>
            <w:tcW w:w="87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20A27F6" w14:textId="77777777" w:rsidR="00F90448" w:rsidRPr="00B966B2" w:rsidRDefault="00F90448" w:rsidP="00C72E3C">
            <w:pPr>
              <w:jc w:val="center"/>
            </w:pPr>
          </w:p>
        </w:tc>
      </w:tr>
      <w:tr w:rsidR="00F90448" w:rsidRPr="00B966B2" w14:paraId="7AB74D78" w14:textId="77777777" w:rsidTr="00C72E3C">
        <w:trPr>
          <w:gridAfter w:val="1"/>
          <w:wAfter w:w="1024" w:type="dxa"/>
          <w:trHeight w:val="321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9242136" w14:textId="77777777" w:rsidR="00F90448" w:rsidRPr="00B966B2" w:rsidRDefault="00F90448" w:rsidP="00C72E3C">
            <w:pPr>
              <w:jc w:val="center"/>
            </w:pPr>
            <w:r w:rsidRPr="00B966B2">
              <w:t>AAT-21/M11/C2b</w:t>
            </w:r>
          </w:p>
        </w:tc>
        <w:tc>
          <w:tcPr>
            <w:tcW w:w="123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1AE338" w14:textId="77777777" w:rsidR="00F90448" w:rsidRPr="00B966B2" w:rsidRDefault="00F90448" w:rsidP="00C72E3C">
            <w:pPr>
              <w:jc w:val="center"/>
            </w:pPr>
          </w:p>
        </w:tc>
        <w:tc>
          <w:tcPr>
            <w:tcW w:w="42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8BA394" w14:textId="77777777" w:rsidR="00F90448" w:rsidRPr="00B966B2" w:rsidRDefault="00F90448" w:rsidP="00C72E3C">
            <w:pPr>
              <w:jc w:val="center"/>
            </w:pPr>
            <w:r w:rsidRPr="00B966B2">
              <w:t xml:space="preserve">Process C2b </w:t>
            </w:r>
          </w:p>
        </w:tc>
        <w:tc>
          <w:tcPr>
            <w:tcW w:w="87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0F1C23" w14:textId="77777777" w:rsidR="00F90448" w:rsidRPr="00B966B2" w:rsidRDefault="00F90448" w:rsidP="00C72E3C">
            <w:pPr>
              <w:jc w:val="center"/>
            </w:pPr>
          </w:p>
        </w:tc>
      </w:tr>
    </w:tbl>
    <w:p w14:paraId="52ED89FF" w14:textId="0EE6E19C" w:rsidR="00281B81" w:rsidRPr="00B966B2" w:rsidRDefault="00281B81"/>
    <w:p w14:paraId="5B1D47A8" w14:textId="6B9B9784" w:rsidR="00F90448" w:rsidRPr="00B966B2" w:rsidRDefault="00F90448" w:rsidP="00F90448">
      <w:pPr>
        <w:pStyle w:val="NoSpacing"/>
      </w:pPr>
    </w:p>
    <w:p w14:paraId="4B109418" w14:textId="560E4159" w:rsidR="00F90448" w:rsidRPr="00B966B2" w:rsidRDefault="00F90448" w:rsidP="00F90448">
      <w:pPr>
        <w:pStyle w:val="NoSpacing"/>
      </w:pPr>
    </w:p>
    <w:p w14:paraId="7BEDCAFF" w14:textId="6C918667" w:rsidR="00F90448" w:rsidRDefault="00F90448" w:rsidP="00F90448">
      <w:pPr>
        <w:pStyle w:val="NoSpacing"/>
      </w:pPr>
    </w:p>
    <w:p w14:paraId="436C5878" w14:textId="77777777" w:rsidR="00B966B2" w:rsidRDefault="00B966B2" w:rsidP="00F90448">
      <w:pPr>
        <w:pStyle w:val="NoSpacing"/>
      </w:pPr>
    </w:p>
    <w:p w14:paraId="1E036C7B" w14:textId="77777777" w:rsidR="00B966B2" w:rsidRDefault="00B966B2" w:rsidP="00F90448">
      <w:pPr>
        <w:pStyle w:val="NoSpacing"/>
      </w:pPr>
    </w:p>
    <w:p w14:paraId="43103794" w14:textId="77777777" w:rsidR="00B966B2" w:rsidRPr="00B966B2" w:rsidRDefault="00B966B2" w:rsidP="00F90448">
      <w:pPr>
        <w:pStyle w:val="NoSpacing"/>
      </w:pPr>
    </w:p>
    <w:p w14:paraId="25DE21AB" w14:textId="77777777" w:rsidR="00F90448" w:rsidRPr="00B966B2" w:rsidRDefault="00F90448" w:rsidP="00F90448">
      <w:pPr>
        <w:keepNext/>
        <w:spacing w:before="120" w:after="0" w:line="240" w:lineRule="auto"/>
        <w:jc w:val="center"/>
        <w:rPr>
          <w:rFonts w:ascii="Times New Roman" w:eastAsia="Calibri" w:hAnsi="Times New Roman" w:cs="Times New Roman"/>
          <w:b/>
          <w:bCs/>
          <w:kern w:val="0"/>
          <w:lang w:val="en-US"/>
          <w14:ligatures w14:val="none"/>
        </w:rPr>
      </w:pPr>
    </w:p>
    <w:p w14:paraId="5DD4849F" w14:textId="40BD5954" w:rsidR="00F90448" w:rsidRPr="00B966B2" w:rsidRDefault="00F90448" w:rsidP="00F90448">
      <w:pPr>
        <w:keepNext/>
        <w:spacing w:before="120" w:after="0" w:line="240" w:lineRule="auto"/>
        <w:jc w:val="center"/>
        <w:rPr>
          <w:rFonts w:ascii="Times New Roman" w:eastAsia="Calibri" w:hAnsi="Times New Roman" w:cs="Times New Roman"/>
          <w:b/>
          <w:bCs/>
          <w:kern w:val="0"/>
          <w:lang w:val="en-US"/>
          <w14:ligatures w14:val="none"/>
        </w:rPr>
      </w:pPr>
      <w:r w:rsidRPr="00B966B2">
        <w:rPr>
          <w:rFonts w:ascii="Times New Roman" w:eastAsia="Calibri" w:hAnsi="Times New Roman" w:cs="Times New Roman"/>
          <w:b/>
          <w:bCs/>
          <w:kern w:val="0"/>
          <w:lang w:val="en-US"/>
          <w14:ligatures w14:val="none"/>
        </w:rPr>
        <w:t xml:space="preserve">Supplementary table </w:t>
      </w:r>
      <w:bookmarkStart w:id="0" w:name="_Hlk118711291"/>
      <w:r w:rsidRPr="00B966B2">
        <w:rPr>
          <w:rFonts w:ascii="Times New Roman" w:eastAsia="Calibri" w:hAnsi="Times New Roman" w:cs="Times New Roman"/>
          <w:b/>
          <w:bCs/>
          <w:kern w:val="0"/>
          <w:lang w:val="en-US"/>
          <w14:ligatures w14:val="none"/>
        </w:rPr>
        <w:t xml:space="preserve">2. </w:t>
      </w:r>
      <w:r w:rsidRPr="00B966B2">
        <w:rPr>
          <w:rFonts w:ascii="Times New Roman" w:eastAsia="Calibri" w:hAnsi="Times New Roman" w:cs="Times New Roman"/>
          <w:kern w:val="0"/>
          <w:lang w:val="en-CA"/>
          <w14:ligatures w14:val="none"/>
        </w:rPr>
        <w:t>Mouse groups with relative compounds concentration administered</w:t>
      </w:r>
      <w:bookmarkEnd w:id="0"/>
    </w:p>
    <w:p w14:paraId="3CF0BAED" w14:textId="77777777" w:rsidR="00F90448" w:rsidRPr="00B966B2" w:rsidRDefault="00F90448" w:rsidP="00F90448">
      <w:pPr>
        <w:tabs>
          <w:tab w:val="left" w:pos="1145"/>
        </w:tabs>
        <w:jc w:val="center"/>
        <w:rPr>
          <w:lang w:val="en-US"/>
        </w:rPr>
      </w:pPr>
    </w:p>
    <w:tbl>
      <w:tblPr>
        <w:tblStyle w:val="Grigliatabella4"/>
        <w:tblW w:w="7933" w:type="dxa"/>
        <w:jc w:val="center"/>
        <w:tblLook w:val="04A0" w:firstRow="1" w:lastRow="0" w:firstColumn="1" w:lastColumn="0" w:noHBand="0" w:noVBand="1"/>
      </w:tblPr>
      <w:tblGrid>
        <w:gridCol w:w="1358"/>
        <w:gridCol w:w="1189"/>
        <w:gridCol w:w="992"/>
        <w:gridCol w:w="2126"/>
        <w:gridCol w:w="2268"/>
      </w:tblGrid>
      <w:tr w:rsidR="00B966B2" w:rsidRPr="00B966B2" w14:paraId="57C66CFD" w14:textId="77777777" w:rsidTr="00C72E3C">
        <w:trPr>
          <w:trHeight w:val="300"/>
          <w:jc w:val="center"/>
        </w:trPr>
        <w:tc>
          <w:tcPr>
            <w:tcW w:w="1358" w:type="dxa"/>
            <w:vAlign w:val="center"/>
          </w:tcPr>
          <w:p w14:paraId="7A3FF6E7" w14:textId="77777777" w:rsidR="00F90448" w:rsidRPr="00B966B2" w:rsidRDefault="00F90448" w:rsidP="00C72E3C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bookmarkStart w:id="1" w:name="_Hlk95818606"/>
            <w:bookmarkStart w:id="2" w:name="_Hlk93757381"/>
            <w:r w:rsidRPr="00B966B2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Groups</w:t>
            </w:r>
          </w:p>
        </w:tc>
        <w:tc>
          <w:tcPr>
            <w:tcW w:w="1189" w:type="dxa"/>
            <w:vAlign w:val="center"/>
          </w:tcPr>
          <w:p w14:paraId="02EFEFD6" w14:textId="77777777" w:rsidR="00F90448" w:rsidRPr="00B966B2" w:rsidRDefault="00F90448" w:rsidP="00C72E3C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B966B2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mouse</w:t>
            </w:r>
          </w:p>
        </w:tc>
        <w:tc>
          <w:tcPr>
            <w:tcW w:w="992" w:type="dxa"/>
            <w:vAlign w:val="center"/>
          </w:tcPr>
          <w:p w14:paraId="49D09838" w14:textId="77777777" w:rsidR="00F90448" w:rsidRPr="00B966B2" w:rsidRDefault="00F90448" w:rsidP="00C72E3C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B966B2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diet</w:t>
            </w:r>
          </w:p>
        </w:tc>
        <w:tc>
          <w:tcPr>
            <w:tcW w:w="2126" w:type="dxa"/>
            <w:noWrap/>
            <w:vAlign w:val="center"/>
            <w:hideMark/>
          </w:tcPr>
          <w:p w14:paraId="626C6E04" w14:textId="77777777" w:rsidR="00F90448" w:rsidRPr="00B966B2" w:rsidRDefault="00F90448" w:rsidP="00C72E3C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B966B2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Compounds</w:t>
            </w:r>
          </w:p>
        </w:tc>
        <w:tc>
          <w:tcPr>
            <w:tcW w:w="2268" w:type="dxa"/>
            <w:noWrap/>
            <w:vAlign w:val="center"/>
            <w:hideMark/>
          </w:tcPr>
          <w:p w14:paraId="74C57FD8" w14:textId="77777777" w:rsidR="00F90448" w:rsidRPr="00B966B2" w:rsidRDefault="00F90448" w:rsidP="00C72E3C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B966B2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Concentration</w:t>
            </w:r>
          </w:p>
        </w:tc>
      </w:tr>
      <w:tr w:rsidR="00B966B2" w:rsidRPr="00B966B2" w14:paraId="1292EA78" w14:textId="77777777" w:rsidTr="00C72E3C">
        <w:trPr>
          <w:trHeight w:val="300"/>
          <w:jc w:val="center"/>
        </w:trPr>
        <w:tc>
          <w:tcPr>
            <w:tcW w:w="1358" w:type="dxa"/>
            <w:vAlign w:val="center"/>
          </w:tcPr>
          <w:p w14:paraId="725018EC" w14:textId="77777777" w:rsidR="00F90448" w:rsidRPr="00B966B2" w:rsidRDefault="00F90448" w:rsidP="00C72E3C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bookmarkStart w:id="3" w:name="_Hlk93757425"/>
            <w:bookmarkEnd w:id="1"/>
            <w:r w:rsidRPr="00B966B2">
              <w:rPr>
                <w:rFonts w:ascii="Times New Roman" w:eastAsia="Calibri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89" w:type="dxa"/>
            <w:vAlign w:val="center"/>
          </w:tcPr>
          <w:p w14:paraId="05D90EF9" w14:textId="77777777" w:rsidR="00F90448" w:rsidRPr="00B966B2" w:rsidRDefault="00F90448" w:rsidP="00C72E3C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966B2">
              <w:rPr>
                <w:rFonts w:ascii="Times New Roman" w:eastAsia="Calibri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992" w:type="dxa"/>
            <w:vAlign w:val="center"/>
          </w:tcPr>
          <w:p w14:paraId="73201609" w14:textId="77777777" w:rsidR="00F90448" w:rsidRPr="00B966B2" w:rsidRDefault="00F90448" w:rsidP="00C72E3C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966B2">
              <w:rPr>
                <w:rFonts w:ascii="Times New Roman" w:eastAsia="Calibri" w:hAnsi="Times New Roman" w:cs="Times New Roman"/>
                <w:sz w:val="18"/>
                <w:szCs w:val="18"/>
              </w:rPr>
              <w:t>Choline</w:t>
            </w:r>
          </w:p>
        </w:tc>
        <w:tc>
          <w:tcPr>
            <w:tcW w:w="2126" w:type="dxa"/>
            <w:noWrap/>
            <w:vAlign w:val="center"/>
            <w:hideMark/>
          </w:tcPr>
          <w:p w14:paraId="30FA3E39" w14:textId="77777777" w:rsidR="00F90448" w:rsidRPr="00B966B2" w:rsidRDefault="00F90448" w:rsidP="00C72E3C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966B2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t>Allium Sativum</w:t>
            </w:r>
            <w:r w:rsidRPr="00B966B2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(M05)</w:t>
            </w:r>
          </w:p>
        </w:tc>
        <w:tc>
          <w:tcPr>
            <w:tcW w:w="2268" w:type="dxa"/>
            <w:noWrap/>
            <w:vAlign w:val="center"/>
            <w:hideMark/>
          </w:tcPr>
          <w:p w14:paraId="0B31DA5D" w14:textId="77777777" w:rsidR="00F90448" w:rsidRPr="00B966B2" w:rsidRDefault="00F90448" w:rsidP="00C72E3C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966B2">
              <w:rPr>
                <w:rFonts w:ascii="Times New Roman" w:eastAsia="Calibri" w:hAnsi="Times New Roman" w:cs="Times New Roman"/>
                <w:sz w:val="18"/>
                <w:szCs w:val="18"/>
              </w:rPr>
              <w:t>2 mg/mouse/daily</w:t>
            </w:r>
          </w:p>
        </w:tc>
      </w:tr>
      <w:tr w:rsidR="00B966B2" w:rsidRPr="00B966B2" w14:paraId="632C55EB" w14:textId="77777777" w:rsidTr="00C72E3C">
        <w:trPr>
          <w:trHeight w:val="300"/>
          <w:jc w:val="center"/>
        </w:trPr>
        <w:tc>
          <w:tcPr>
            <w:tcW w:w="1358" w:type="dxa"/>
            <w:vAlign w:val="center"/>
          </w:tcPr>
          <w:p w14:paraId="2939B86A" w14:textId="77777777" w:rsidR="00F90448" w:rsidRPr="00B966B2" w:rsidRDefault="00F90448" w:rsidP="00C72E3C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966B2">
              <w:rPr>
                <w:rFonts w:ascii="Times New Roman" w:eastAsia="Calibri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89" w:type="dxa"/>
            <w:vAlign w:val="center"/>
          </w:tcPr>
          <w:p w14:paraId="2664848A" w14:textId="77777777" w:rsidR="00F90448" w:rsidRPr="00B966B2" w:rsidRDefault="00F90448" w:rsidP="00C72E3C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966B2">
              <w:rPr>
                <w:rFonts w:ascii="Times New Roman" w:eastAsia="Calibri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992" w:type="dxa"/>
            <w:vAlign w:val="center"/>
          </w:tcPr>
          <w:p w14:paraId="793D674A" w14:textId="77777777" w:rsidR="00F90448" w:rsidRPr="00B966B2" w:rsidRDefault="00F90448" w:rsidP="00C72E3C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966B2">
              <w:rPr>
                <w:rFonts w:ascii="Times New Roman" w:eastAsia="Calibri" w:hAnsi="Times New Roman" w:cs="Times New Roman"/>
                <w:sz w:val="18"/>
                <w:szCs w:val="18"/>
              </w:rPr>
              <w:t>Choline</w:t>
            </w:r>
          </w:p>
        </w:tc>
        <w:tc>
          <w:tcPr>
            <w:tcW w:w="2126" w:type="dxa"/>
            <w:vAlign w:val="center"/>
            <w:hideMark/>
          </w:tcPr>
          <w:p w14:paraId="43B074D3" w14:textId="77777777" w:rsidR="00F90448" w:rsidRPr="00B966B2" w:rsidRDefault="00F90448" w:rsidP="00C72E3C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966B2">
              <w:rPr>
                <w:rFonts w:ascii="Times New Roman" w:eastAsia="Calibri" w:hAnsi="Times New Roman" w:cs="Times New Roman"/>
                <w:sz w:val="18"/>
                <w:szCs w:val="18"/>
                <w:lang w:val="it-IT"/>
              </w:rPr>
              <w:t xml:space="preserve"> (</w:t>
            </w:r>
            <w:r w:rsidRPr="00B966B2">
              <w:rPr>
                <w:rFonts w:ascii="Times New Roman" w:eastAsia="Calibri" w:hAnsi="Times New Roman" w:cs="Times New Roman"/>
                <w:sz w:val="18"/>
                <w:szCs w:val="18"/>
              </w:rPr>
              <w:t>AL0044)</w:t>
            </w:r>
          </w:p>
          <w:p w14:paraId="637E8EB4" w14:textId="77777777" w:rsidR="00F90448" w:rsidRPr="00B966B2" w:rsidRDefault="00F90448" w:rsidP="00C72E3C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B966B2">
              <w:rPr>
                <w:rFonts w:ascii="Times New Roman" w:eastAsia="Calibri" w:hAnsi="Times New Roman" w:cs="Times New Roman"/>
                <w:sz w:val="14"/>
                <w:szCs w:val="14"/>
              </w:rPr>
              <w:t>AAT-04/M05/C1</w:t>
            </w:r>
          </w:p>
        </w:tc>
        <w:tc>
          <w:tcPr>
            <w:tcW w:w="2268" w:type="dxa"/>
            <w:noWrap/>
            <w:vAlign w:val="center"/>
            <w:hideMark/>
          </w:tcPr>
          <w:p w14:paraId="0935773F" w14:textId="77777777" w:rsidR="00F90448" w:rsidRPr="00B966B2" w:rsidRDefault="00F90448" w:rsidP="00C72E3C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966B2">
              <w:rPr>
                <w:rFonts w:ascii="Times New Roman" w:eastAsia="Calibri" w:hAnsi="Times New Roman" w:cs="Times New Roman"/>
                <w:sz w:val="18"/>
                <w:szCs w:val="18"/>
              </w:rPr>
              <w:t>2 mg/ mouse /daily</w:t>
            </w:r>
          </w:p>
        </w:tc>
      </w:tr>
      <w:tr w:rsidR="00B966B2" w:rsidRPr="00B966B2" w14:paraId="4FCAA239" w14:textId="77777777" w:rsidTr="00C72E3C">
        <w:trPr>
          <w:trHeight w:val="315"/>
          <w:jc w:val="center"/>
        </w:trPr>
        <w:tc>
          <w:tcPr>
            <w:tcW w:w="1358" w:type="dxa"/>
            <w:vAlign w:val="center"/>
          </w:tcPr>
          <w:p w14:paraId="36E914C1" w14:textId="77777777" w:rsidR="00F90448" w:rsidRPr="00B966B2" w:rsidRDefault="00F90448" w:rsidP="00C72E3C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966B2">
              <w:rPr>
                <w:rFonts w:ascii="Times New Roman" w:eastAsia="Calibri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189" w:type="dxa"/>
            <w:vAlign w:val="center"/>
          </w:tcPr>
          <w:p w14:paraId="26CDF7AC" w14:textId="77777777" w:rsidR="00F90448" w:rsidRPr="00B966B2" w:rsidRDefault="00F90448" w:rsidP="00C72E3C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966B2">
              <w:rPr>
                <w:rFonts w:ascii="Times New Roman" w:eastAsia="Calibri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992" w:type="dxa"/>
            <w:vAlign w:val="center"/>
          </w:tcPr>
          <w:p w14:paraId="46A346DE" w14:textId="77777777" w:rsidR="00F90448" w:rsidRPr="00B966B2" w:rsidRDefault="00F90448" w:rsidP="00C72E3C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966B2">
              <w:rPr>
                <w:rFonts w:ascii="Times New Roman" w:eastAsia="Calibri" w:hAnsi="Times New Roman" w:cs="Times New Roman"/>
                <w:sz w:val="18"/>
                <w:szCs w:val="18"/>
              </w:rPr>
              <w:t>Choline</w:t>
            </w:r>
          </w:p>
        </w:tc>
        <w:tc>
          <w:tcPr>
            <w:tcW w:w="2126" w:type="dxa"/>
            <w:noWrap/>
            <w:hideMark/>
          </w:tcPr>
          <w:p w14:paraId="00E29422" w14:textId="77777777" w:rsidR="00F90448" w:rsidRPr="00B966B2" w:rsidRDefault="00F90448" w:rsidP="00C72E3C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966B2">
              <w:rPr>
                <w:rFonts w:ascii="Times New Roman" w:eastAsia="Calibri" w:hAnsi="Times New Roman" w:cs="Times New Roman"/>
                <w:sz w:val="18"/>
                <w:szCs w:val="18"/>
              </w:rPr>
              <w:t>(AL0010)</w:t>
            </w:r>
          </w:p>
          <w:p w14:paraId="0F599BE5" w14:textId="77777777" w:rsidR="00F90448" w:rsidRPr="00B966B2" w:rsidRDefault="00F90448" w:rsidP="00C72E3C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966B2">
              <w:rPr>
                <w:rFonts w:ascii="Times New Roman" w:eastAsia="Calibri" w:hAnsi="Times New Roman" w:cs="Times New Roman"/>
                <w:sz w:val="14"/>
                <w:szCs w:val="14"/>
              </w:rPr>
              <w:t>AAT-02/M05/A</w:t>
            </w:r>
          </w:p>
        </w:tc>
        <w:tc>
          <w:tcPr>
            <w:tcW w:w="2268" w:type="dxa"/>
            <w:noWrap/>
            <w:vAlign w:val="center"/>
            <w:hideMark/>
          </w:tcPr>
          <w:p w14:paraId="7BBE54DD" w14:textId="77777777" w:rsidR="00F90448" w:rsidRPr="00B966B2" w:rsidRDefault="00F90448" w:rsidP="00C72E3C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966B2">
              <w:rPr>
                <w:rFonts w:ascii="Times New Roman" w:eastAsia="Calibri" w:hAnsi="Times New Roman" w:cs="Times New Roman"/>
                <w:sz w:val="18"/>
                <w:szCs w:val="18"/>
              </w:rPr>
              <w:t>2 mg/ mouse /daily</w:t>
            </w:r>
          </w:p>
        </w:tc>
      </w:tr>
      <w:tr w:rsidR="00B966B2" w:rsidRPr="00B966B2" w14:paraId="16FDF75E" w14:textId="77777777" w:rsidTr="00C72E3C">
        <w:trPr>
          <w:trHeight w:val="300"/>
          <w:jc w:val="center"/>
        </w:trPr>
        <w:tc>
          <w:tcPr>
            <w:tcW w:w="1358" w:type="dxa"/>
            <w:vAlign w:val="center"/>
          </w:tcPr>
          <w:p w14:paraId="2BBE5793" w14:textId="77777777" w:rsidR="00F90448" w:rsidRPr="00B966B2" w:rsidRDefault="00F90448" w:rsidP="00C72E3C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966B2">
              <w:rPr>
                <w:rFonts w:ascii="Times New Roman" w:eastAsia="Calibri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189" w:type="dxa"/>
            <w:vAlign w:val="center"/>
          </w:tcPr>
          <w:p w14:paraId="40326756" w14:textId="77777777" w:rsidR="00F90448" w:rsidRPr="00B966B2" w:rsidRDefault="00F90448" w:rsidP="00C72E3C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966B2">
              <w:rPr>
                <w:rFonts w:ascii="Times New Roman" w:eastAsia="Calibri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992" w:type="dxa"/>
            <w:vAlign w:val="center"/>
          </w:tcPr>
          <w:p w14:paraId="68B32C46" w14:textId="77777777" w:rsidR="00F90448" w:rsidRPr="00B966B2" w:rsidRDefault="00F90448" w:rsidP="00C72E3C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966B2">
              <w:rPr>
                <w:rFonts w:ascii="Times New Roman" w:eastAsia="Calibri" w:hAnsi="Times New Roman" w:cs="Times New Roman"/>
                <w:sz w:val="18"/>
                <w:szCs w:val="18"/>
              </w:rPr>
              <w:t>Choline</w:t>
            </w:r>
          </w:p>
        </w:tc>
        <w:tc>
          <w:tcPr>
            <w:tcW w:w="2126" w:type="dxa"/>
            <w:vAlign w:val="center"/>
            <w:hideMark/>
          </w:tcPr>
          <w:p w14:paraId="3CB6780F" w14:textId="77777777" w:rsidR="00F90448" w:rsidRPr="00B966B2" w:rsidRDefault="00F90448" w:rsidP="00C72E3C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B966B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leaves of </w:t>
            </w:r>
            <w:r w:rsidRPr="00B966B2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lang w:val="en-US"/>
              </w:rPr>
              <w:t xml:space="preserve">Cassia angustifolia </w:t>
            </w:r>
            <w:r w:rsidRPr="00B966B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(M11)</w:t>
            </w:r>
          </w:p>
        </w:tc>
        <w:tc>
          <w:tcPr>
            <w:tcW w:w="2268" w:type="dxa"/>
            <w:noWrap/>
            <w:vAlign w:val="center"/>
            <w:hideMark/>
          </w:tcPr>
          <w:p w14:paraId="3F28B03D" w14:textId="77777777" w:rsidR="00F90448" w:rsidRPr="00B966B2" w:rsidRDefault="00F90448" w:rsidP="00C72E3C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966B2">
              <w:rPr>
                <w:rFonts w:ascii="Times New Roman" w:eastAsia="Calibri" w:hAnsi="Times New Roman" w:cs="Times New Roman"/>
                <w:sz w:val="18"/>
                <w:szCs w:val="18"/>
              </w:rPr>
              <w:t>2 mg/ mouse /daily</w:t>
            </w:r>
          </w:p>
        </w:tc>
      </w:tr>
      <w:tr w:rsidR="00B966B2" w:rsidRPr="00B966B2" w14:paraId="3FDE22CB" w14:textId="77777777" w:rsidTr="00C72E3C">
        <w:trPr>
          <w:trHeight w:val="315"/>
          <w:jc w:val="center"/>
        </w:trPr>
        <w:tc>
          <w:tcPr>
            <w:tcW w:w="1358" w:type="dxa"/>
            <w:vAlign w:val="center"/>
          </w:tcPr>
          <w:p w14:paraId="28079782" w14:textId="77777777" w:rsidR="00F90448" w:rsidRPr="00B966B2" w:rsidRDefault="00F90448" w:rsidP="00C72E3C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966B2">
              <w:rPr>
                <w:rFonts w:ascii="Times New Roman" w:eastAsia="Calibri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189" w:type="dxa"/>
            <w:vAlign w:val="center"/>
          </w:tcPr>
          <w:p w14:paraId="464C1F35" w14:textId="77777777" w:rsidR="00F90448" w:rsidRPr="00B966B2" w:rsidRDefault="00F90448" w:rsidP="00C72E3C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966B2">
              <w:rPr>
                <w:rFonts w:ascii="Times New Roman" w:eastAsia="Calibri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992" w:type="dxa"/>
            <w:vAlign w:val="center"/>
          </w:tcPr>
          <w:p w14:paraId="71560AF1" w14:textId="77777777" w:rsidR="00F90448" w:rsidRPr="00B966B2" w:rsidRDefault="00F90448" w:rsidP="00C72E3C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966B2">
              <w:rPr>
                <w:rFonts w:ascii="Times New Roman" w:eastAsia="Calibri" w:hAnsi="Times New Roman" w:cs="Times New Roman"/>
                <w:sz w:val="18"/>
                <w:szCs w:val="18"/>
              </w:rPr>
              <w:t>Choline</w:t>
            </w:r>
          </w:p>
        </w:tc>
        <w:tc>
          <w:tcPr>
            <w:tcW w:w="2126" w:type="dxa"/>
            <w:noWrap/>
            <w:hideMark/>
          </w:tcPr>
          <w:p w14:paraId="0CEEC5D3" w14:textId="77777777" w:rsidR="00F90448" w:rsidRPr="00B966B2" w:rsidRDefault="00F90448" w:rsidP="00C72E3C">
            <w:pPr>
              <w:jc w:val="center"/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lang w:val="it-IT"/>
              </w:rPr>
            </w:pPr>
            <w:r w:rsidRPr="00B966B2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lang w:val="it-IT"/>
              </w:rPr>
              <w:t xml:space="preserve"> (AL0047)</w:t>
            </w:r>
          </w:p>
          <w:p w14:paraId="3F27F64F" w14:textId="77777777" w:rsidR="00F90448" w:rsidRPr="00B966B2" w:rsidRDefault="00F90448" w:rsidP="00C72E3C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966B2">
              <w:rPr>
                <w:rFonts w:ascii="Times New Roman" w:eastAsia="Calibri" w:hAnsi="Times New Roman" w:cs="Times New Roman"/>
                <w:sz w:val="14"/>
                <w:szCs w:val="14"/>
              </w:rPr>
              <w:t>AAT-19/M11/C1</w:t>
            </w:r>
          </w:p>
        </w:tc>
        <w:tc>
          <w:tcPr>
            <w:tcW w:w="2268" w:type="dxa"/>
            <w:noWrap/>
            <w:hideMark/>
          </w:tcPr>
          <w:p w14:paraId="7B21198D" w14:textId="77777777" w:rsidR="00F90448" w:rsidRPr="00B966B2" w:rsidRDefault="00F90448" w:rsidP="00C72E3C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966B2">
              <w:rPr>
                <w:rFonts w:ascii="Times New Roman" w:eastAsia="Calibri" w:hAnsi="Times New Roman" w:cs="Times New Roman"/>
                <w:sz w:val="18"/>
                <w:szCs w:val="18"/>
              </w:rPr>
              <w:t>4 mg/ mouse /daily</w:t>
            </w:r>
          </w:p>
        </w:tc>
      </w:tr>
      <w:tr w:rsidR="00B966B2" w:rsidRPr="00B966B2" w14:paraId="7E800DA5" w14:textId="77777777" w:rsidTr="00C72E3C">
        <w:trPr>
          <w:trHeight w:val="300"/>
          <w:jc w:val="center"/>
        </w:trPr>
        <w:tc>
          <w:tcPr>
            <w:tcW w:w="1358" w:type="dxa"/>
            <w:vAlign w:val="center"/>
          </w:tcPr>
          <w:p w14:paraId="47E9A73A" w14:textId="77777777" w:rsidR="00F90448" w:rsidRPr="00B966B2" w:rsidRDefault="00F90448" w:rsidP="00C72E3C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966B2">
              <w:rPr>
                <w:rFonts w:ascii="Times New Roman" w:eastAsia="Calibri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189" w:type="dxa"/>
            <w:vAlign w:val="center"/>
          </w:tcPr>
          <w:p w14:paraId="69C141F8" w14:textId="77777777" w:rsidR="00F90448" w:rsidRPr="00B966B2" w:rsidRDefault="00F90448" w:rsidP="00C72E3C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966B2">
              <w:rPr>
                <w:rFonts w:ascii="Times New Roman" w:eastAsia="Calibri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992" w:type="dxa"/>
            <w:vAlign w:val="center"/>
          </w:tcPr>
          <w:p w14:paraId="360CC87F" w14:textId="77777777" w:rsidR="00F90448" w:rsidRPr="00B966B2" w:rsidRDefault="00F90448" w:rsidP="00C72E3C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966B2">
              <w:rPr>
                <w:rFonts w:ascii="Times New Roman" w:eastAsia="Calibri" w:hAnsi="Times New Roman" w:cs="Times New Roman"/>
                <w:sz w:val="18"/>
                <w:szCs w:val="18"/>
              </w:rPr>
              <w:t>Choline</w:t>
            </w:r>
          </w:p>
        </w:tc>
        <w:tc>
          <w:tcPr>
            <w:tcW w:w="2126" w:type="dxa"/>
            <w:hideMark/>
          </w:tcPr>
          <w:p w14:paraId="23747E37" w14:textId="77777777" w:rsidR="00F90448" w:rsidRPr="00B966B2" w:rsidRDefault="00F90448" w:rsidP="00C72E3C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966B2">
              <w:rPr>
                <w:rFonts w:ascii="Times New Roman" w:eastAsia="Calibri" w:hAnsi="Times New Roman" w:cs="Times New Roman"/>
                <w:sz w:val="18"/>
                <w:szCs w:val="18"/>
              </w:rPr>
              <w:t>(AL0013)</w:t>
            </w:r>
          </w:p>
          <w:p w14:paraId="471AC1CC" w14:textId="77777777" w:rsidR="00F90448" w:rsidRPr="00B966B2" w:rsidRDefault="00F90448" w:rsidP="00C72E3C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966B2">
              <w:rPr>
                <w:rFonts w:ascii="Times New Roman" w:eastAsia="Calibri" w:hAnsi="Times New Roman" w:cs="Times New Roman"/>
                <w:sz w:val="14"/>
                <w:szCs w:val="14"/>
              </w:rPr>
              <w:t>AAT-17/M11/A</w:t>
            </w:r>
          </w:p>
        </w:tc>
        <w:tc>
          <w:tcPr>
            <w:tcW w:w="2268" w:type="dxa"/>
            <w:noWrap/>
            <w:hideMark/>
          </w:tcPr>
          <w:p w14:paraId="68898354" w14:textId="77777777" w:rsidR="00F90448" w:rsidRPr="00B966B2" w:rsidRDefault="00F90448" w:rsidP="00C72E3C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966B2">
              <w:rPr>
                <w:rFonts w:ascii="Times New Roman" w:eastAsia="Calibri" w:hAnsi="Times New Roman" w:cs="Times New Roman"/>
                <w:sz w:val="18"/>
                <w:szCs w:val="18"/>
              </w:rPr>
              <w:t>4 mg/ mouse /daily</w:t>
            </w:r>
          </w:p>
        </w:tc>
      </w:tr>
      <w:bookmarkEnd w:id="3"/>
      <w:tr w:rsidR="00B966B2" w:rsidRPr="00B966B2" w14:paraId="52A56BD8" w14:textId="77777777" w:rsidTr="00C72E3C">
        <w:trPr>
          <w:trHeight w:val="315"/>
          <w:jc w:val="center"/>
        </w:trPr>
        <w:tc>
          <w:tcPr>
            <w:tcW w:w="1358" w:type="dxa"/>
            <w:vAlign w:val="center"/>
          </w:tcPr>
          <w:p w14:paraId="119874DF" w14:textId="77777777" w:rsidR="00F90448" w:rsidRPr="00B966B2" w:rsidRDefault="00F90448" w:rsidP="00C72E3C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966B2">
              <w:rPr>
                <w:rFonts w:ascii="Times New Roman" w:eastAsia="Calibri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189" w:type="dxa"/>
            <w:vAlign w:val="center"/>
          </w:tcPr>
          <w:p w14:paraId="20C8414A" w14:textId="77777777" w:rsidR="00F90448" w:rsidRPr="00B966B2" w:rsidRDefault="00F90448" w:rsidP="00C72E3C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966B2">
              <w:rPr>
                <w:rFonts w:ascii="Times New Roman" w:eastAsia="Calibri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992" w:type="dxa"/>
            <w:vAlign w:val="center"/>
          </w:tcPr>
          <w:p w14:paraId="3D7D8927" w14:textId="77777777" w:rsidR="00F90448" w:rsidRPr="00B966B2" w:rsidRDefault="00F90448" w:rsidP="00C72E3C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966B2">
              <w:rPr>
                <w:rFonts w:ascii="Times New Roman" w:eastAsia="Calibri" w:hAnsi="Times New Roman" w:cs="Times New Roman"/>
                <w:sz w:val="18"/>
                <w:szCs w:val="18"/>
              </w:rPr>
              <w:t>Choline</w:t>
            </w:r>
          </w:p>
        </w:tc>
        <w:tc>
          <w:tcPr>
            <w:tcW w:w="2126" w:type="dxa"/>
            <w:noWrap/>
            <w:hideMark/>
          </w:tcPr>
          <w:p w14:paraId="14036BC5" w14:textId="77777777" w:rsidR="00F90448" w:rsidRPr="00B966B2" w:rsidRDefault="00F90448" w:rsidP="00C72E3C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966B2">
              <w:rPr>
                <w:rFonts w:ascii="Times New Roman" w:eastAsia="Calibri" w:hAnsi="Times New Roman" w:cs="Times New Roman"/>
                <w:sz w:val="18"/>
                <w:szCs w:val="18"/>
              </w:rPr>
              <w:t>FMC (Positive control)</w:t>
            </w:r>
          </w:p>
        </w:tc>
        <w:tc>
          <w:tcPr>
            <w:tcW w:w="2268" w:type="dxa"/>
            <w:noWrap/>
            <w:hideMark/>
          </w:tcPr>
          <w:p w14:paraId="624A2CCC" w14:textId="77777777" w:rsidR="00F90448" w:rsidRPr="00B966B2" w:rsidRDefault="00F90448" w:rsidP="00C72E3C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966B2">
              <w:rPr>
                <w:rFonts w:ascii="Times New Roman" w:eastAsia="Calibri" w:hAnsi="Times New Roman" w:cs="Times New Roman"/>
                <w:sz w:val="18"/>
                <w:szCs w:val="18"/>
              </w:rPr>
              <w:t>2 mg/ mouse /daily</w:t>
            </w:r>
          </w:p>
        </w:tc>
      </w:tr>
      <w:tr w:rsidR="00F90448" w:rsidRPr="00B966B2" w14:paraId="47E5A702" w14:textId="77777777" w:rsidTr="00C72E3C">
        <w:trPr>
          <w:trHeight w:val="300"/>
          <w:jc w:val="center"/>
        </w:trPr>
        <w:tc>
          <w:tcPr>
            <w:tcW w:w="1358" w:type="dxa"/>
            <w:vAlign w:val="center"/>
          </w:tcPr>
          <w:p w14:paraId="2F27203A" w14:textId="77777777" w:rsidR="00F90448" w:rsidRPr="00B966B2" w:rsidRDefault="00F90448" w:rsidP="00C72E3C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966B2">
              <w:rPr>
                <w:rFonts w:ascii="Times New Roman" w:eastAsia="Calibri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189" w:type="dxa"/>
            <w:vAlign w:val="center"/>
          </w:tcPr>
          <w:p w14:paraId="0B0C13FC" w14:textId="77777777" w:rsidR="00F90448" w:rsidRPr="00B966B2" w:rsidRDefault="00F90448" w:rsidP="00C72E3C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966B2">
              <w:rPr>
                <w:rFonts w:ascii="Times New Roman" w:eastAsia="Calibri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992" w:type="dxa"/>
            <w:vAlign w:val="center"/>
          </w:tcPr>
          <w:p w14:paraId="696765E3" w14:textId="77777777" w:rsidR="00F90448" w:rsidRPr="00B966B2" w:rsidRDefault="00F90448" w:rsidP="00C72E3C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966B2">
              <w:rPr>
                <w:rFonts w:ascii="Times New Roman" w:eastAsia="Calibri" w:hAnsi="Times New Roman" w:cs="Times New Roman"/>
                <w:sz w:val="18"/>
                <w:szCs w:val="18"/>
              </w:rPr>
              <w:t>Choline</w:t>
            </w:r>
          </w:p>
        </w:tc>
        <w:tc>
          <w:tcPr>
            <w:tcW w:w="2126" w:type="dxa"/>
            <w:hideMark/>
          </w:tcPr>
          <w:p w14:paraId="3EBCB046" w14:textId="77777777" w:rsidR="00F90448" w:rsidRPr="00B966B2" w:rsidRDefault="00F90448" w:rsidP="00C72E3C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966B2">
              <w:rPr>
                <w:rFonts w:ascii="Times New Roman" w:eastAsia="Calibri" w:hAnsi="Times New Roman" w:cs="Times New Roman"/>
                <w:sz w:val="18"/>
                <w:szCs w:val="18"/>
              </w:rPr>
              <w:t>PBS (negative control)</w:t>
            </w:r>
          </w:p>
        </w:tc>
        <w:tc>
          <w:tcPr>
            <w:tcW w:w="2268" w:type="dxa"/>
            <w:noWrap/>
            <w:hideMark/>
          </w:tcPr>
          <w:p w14:paraId="67C33C1A" w14:textId="77777777" w:rsidR="00F90448" w:rsidRPr="00B966B2" w:rsidRDefault="00F90448" w:rsidP="00C72E3C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966B2">
              <w:rPr>
                <w:rFonts w:ascii="Times New Roman" w:eastAsia="Calibri" w:hAnsi="Times New Roman" w:cs="Times New Roman"/>
                <w:sz w:val="18"/>
                <w:szCs w:val="18"/>
              </w:rPr>
              <w:t>0,2 ml/ mouse /daily</w:t>
            </w:r>
          </w:p>
        </w:tc>
      </w:tr>
      <w:bookmarkEnd w:id="2"/>
    </w:tbl>
    <w:p w14:paraId="5044D157" w14:textId="55BE6786" w:rsidR="00F90448" w:rsidRPr="00B966B2" w:rsidRDefault="00F90448" w:rsidP="00F90448">
      <w:pPr>
        <w:pStyle w:val="NoSpacing"/>
      </w:pPr>
    </w:p>
    <w:p w14:paraId="049667AF" w14:textId="19145C8C" w:rsidR="00F90448" w:rsidRPr="00B966B2" w:rsidRDefault="00F90448" w:rsidP="00F90448">
      <w:pPr>
        <w:pStyle w:val="NoSpacing"/>
      </w:pPr>
    </w:p>
    <w:p w14:paraId="3D2F34A3" w14:textId="57031985" w:rsidR="00F90448" w:rsidRPr="00B966B2" w:rsidRDefault="00F90448" w:rsidP="00F90448">
      <w:pPr>
        <w:pStyle w:val="NoSpacing"/>
      </w:pPr>
    </w:p>
    <w:p w14:paraId="2CF6E806" w14:textId="172FE674" w:rsidR="00F90448" w:rsidRPr="00B966B2" w:rsidRDefault="00F90448" w:rsidP="00F90448">
      <w:pPr>
        <w:pStyle w:val="NoSpacing"/>
      </w:pPr>
    </w:p>
    <w:p w14:paraId="23A8B36E" w14:textId="19F83AC9" w:rsidR="00F90448" w:rsidRPr="00B966B2" w:rsidRDefault="00F90448" w:rsidP="00F90448">
      <w:pPr>
        <w:pStyle w:val="NoSpacing"/>
      </w:pPr>
    </w:p>
    <w:p w14:paraId="62F3F0DB" w14:textId="436BF878" w:rsidR="00F90448" w:rsidRPr="00B966B2" w:rsidRDefault="00F90448" w:rsidP="00F90448">
      <w:pPr>
        <w:pStyle w:val="NoSpacing"/>
      </w:pPr>
    </w:p>
    <w:p w14:paraId="2027F78D" w14:textId="38509B8A" w:rsidR="00F90448" w:rsidRPr="00B966B2" w:rsidRDefault="00F90448" w:rsidP="00F90448">
      <w:pPr>
        <w:pStyle w:val="NoSpacing"/>
      </w:pPr>
    </w:p>
    <w:p w14:paraId="076BC345" w14:textId="4C2EE224" w:rsidR="00F90448" w:rsidRPr="00B966B2" w:rsidRDefault="00F90448" w:rsidP="00F90448">
      <w:pPr>
        <w:pStyle w:val="NoSpacing"/>
      </w:pPr>
    </w:p>
    <w:p w14:paraId="3DA66222" w14:textId="330F9123" w:rsidR="00F90448" w:rsidRPr="00B966B2" w:rsidRDefault="00F90448" w:rsidP="00F90448">
      <w:pPr>
        <w:pStyle w:val="NoSpacing"/>
      </w:pPr>
    </w:p>
    <w:p w14:paraId="773FBCEF" w14:textId="63401921" w:rsidR="00F90448" w:rsidRPr="00B966B2" w:rsidRDefault="00F90448" w:rsidP="00F90448">
      <w:pPr>
        <w:pStyle w:val="NoSpacing"/>
      </w:pPr>
    </w:p>
    <w:p w14:paraId="2D10EE04" w14:textId="7D87DFEC" w:rsidR="00F90448" w:rsidRPr="00B966B2" w:rsidRDefault="00F90448" w:rsidP="00F90448">
      <w:pPr>
        <w:pStyle w:val="NoSpacing"/>
      </w:pPr>
    </w:p>
    <w:p w14:paraId="60A66415" w14:textId="6A5A6380" w:rsidR="00F90448" w:rsidRPr="00B966B2" w:rsidRDefault="00F90448" w:rsidP="00F90448">
      <w:pPr>
        <w:pStyle w:val="NoSpacing"/>
      </w:pPr>
    </w:p>
    <w:p w14:paraId="28A81897" w14:textId="53C432B2" w:rsidR="00F90448" w:rsidRPr="00B966B2" w:rsidRDefault="00F90448" w:rsidP="00F90448">
      <w:pPr>
        <w:pStyle w:val="NoSpacing"/>
      </w:pPr>
    </w:p>
    <w:p w14:paraId="28D9A856" w14:textId="411BC4A2" w:rsidR="00F90448" w:rsidRPr="00B966B2" w:rsidRDefault="00F90448" w:rsidP="00F90448">
      <w:pPr>
        <w:pStyle w:val="NoSpacing"/>
      </w:pPr>
    </w:p>
    <w:p w14:paraId="61534913" w14:textId="53275004" w:rsidR="00F90448" w:rsidRPr="00B966B2" w:rsidRDefault="00F90448" w:rsidP="00F90448">
      <w:pPr>
        <w:pStyle w:val="NoSpacing"/>
      </w:pPr>
    </w:p>
    <w:p w14:paraId="26359BCC" w14:textId="71A69BA0" w:rsidR="00F90448" w:rsidRPr="00B966B2" w:rsidRDefault="00F90448" w:rsidP="00F90448">
      <w:pPr>
        <w:pStyle w:val="NoSpacing"/>
      </w:pPr>
    </w:p>
    <w:p w14:paraId="1FAD4402" w14:textId="5516D65E" w:rsidR="00F90448" w:rsidRPr="00B966B2" w:rsidRDefault="00F90448" w:rsidP="00F90448">
      <w:pPr>
        <w:pStyle w:val="NoSpacing"/>
      </w:pPr>
    </w:p>
    <w:p w14:paraId="682AC596" w14:textId="4BEB0BD8" w:rsidR="00F90448" w:rsidRPr="00B966B2" w:rsidRDefault="00F90448" w:rsidP="00F90448">
      <w:pPr>
        <w:pStyle w:val="NoSpacing"/>
      </w:pPr>
    </w:p>
    <w:p w14:paraId="13323D15" w14:textId="095DF96B" w:rsidR="00F90448" w:rsidRPr="00B966B2" w:rsidRDefault="00F90448" w:rsidP="00F90448">
      <w:pPr>
        <w:pStyle w:val="NoSpacing"/>
      </w:pPr>
    </w:p>
    <w:p w14:paraId="7536267B" w14:textId="396F27C2" w:rsidR="00F90448" w:rsidRPr="00B966B2" w:rsidRDefault="00F90448" w:rsidP="00F90448">
      <w:pPr>
        <w:pStyle w:val="NoSpacing"/>
      </w:pPr>
    </w:p>
    <w:p w14:paraId="785506AE" w14:textId="70EE2CCE" w:rsidR="00F90448" w:rsidRPr="00B966B2" w:rsidRDefault="00F90448" w:rsidP="00F90448">
      <w:pPr>
        <w:pStyle w:val="NoSpacing"/>
      </w:pPr>
    </w:p>
    <w:p w14:paraId="7C39D4BE" w14:textId="51A36B3E" w:rsidR="00F90448" w:rsidRPr="00B966B2" w:rsidRDefault="00F90448" w:rsidP="00F90448">
      <w:pPr>
        <w:pStyle w:val="NoSpacing"/>
      </w:pPr>
    </w:p>
    <w:p w14:paraId="05560ADC" w14:textId="50EB4B86" w:rsidR="00F90448" w:rsidRPr="00B966B2" w:rsidRDefault="00F90448" w:rsidP="00F90448">
      <w:pPr>
        <w:pStyle w:val="NoSpacing"/>
      </w:pPr>
    </w:p>
    <w:p w14:paraId="6DBD36F5" w14:textId="0EF248B2" w:rsidR="00F90448" w:rsidRPr="00B966B2" w:rsidRDefault="00F90448" w:rsidP="00F90448">
      <w:pPr>
        <w:pStyle w:val="NoSpacing"/>
      </w:pPr>
    </w:p>
    <w:p w14:paraId="7FDB9985" w14:textId="269D80C0" w:rsidR="00F90448" w:rsidRPr="00B966B2" w:rsidRDefault="00F90448" w:rsidP="00F90448">
      <w:pPr>
        <w:pStyle w:val="NoSpacing"/>
      </w:pPr>
    </w:p>
    <w:p w14:paraId="0360FBED" w14:textId="3AAD7316" w:rsidR="00F90448" w:rsidRPr="00B966B2" w:rsidRDefault="00F90448" w:rsidP="00F90448">
      <w:pPr>
        <w:pStyle w:val="NoSpacing"/>
      </w:pPr>
    </w:p>
    <w:p w14:paraId="2B24F17A" w14:textId="4350B108" w:rsidR="00F90448" w:rsidRPr="00B966B2" w:rsidRDefault="00F90448" w:rsidP="00F90448">
      <w:pPr>
        <w:pStyle w:val="NoSpacing"/>
      </w:pPr>
    </w:p>
    <w:p w14:paraId="09A46656" w14:textId="02F6B056" w:rsidR="00F90448" w:rsidRPr="00B966B2" w:rsidRDefault="00F90448" w:rsidP="00F90448">
      <w:pPr>
        <w:pStyle w:val="NoSpacing"/>
      </w:pPr>
    </w:p>
    <w:p w14:paraId="4CD78478" w14:textId="0301D667" w:rsidR="00F90448" w:rsidRPr="00B966B2" w:rsidRDefault="00F90448" w:rsidP="00F90448">
      <w:pPr>
        <w:pStyle w:val="NoSpacing"/>
      </w:pPr>
    </w:p>
    <w:p w14:paraId="788AD99F" w14:textId="01CBAF6A" w:rsidR="00F90448" w:rsidRPr="00B966B2" w:rsidRDefault="00F90448" w:rsidP="00F90448">
      <w:pPr>
        <w:pStyle w:val="NoSpacing"/>
      </w:pPr>
    </w:p>
    <w:p w14:paraId="7E152948" w14:textId="0CDD9CB5" w:rsidR="00F90448" w:rsidRPr="00B966B2" w:rsidRDefault="00F90448" w:rsidP="00F90448">
      <w:pPr>
        <w:pStyle w:val="NoSpacing"/>
      </w:pPr>
    </w:p>
    <w:p w14:paraId="2CD18560" w14:textId="7CF6817F" w:rsidR="00F90448" w:rsidRPr="00B966B2" w:rsidRDefault="00F90448" w:rsidP="00F90448">
      <w:pPr>
        <w:pStyle w:val="NoSpacing"/>
      </w:pPr>
    </w:p>
    <w:p w14:paraId="17D2EC3C" w14:textId="11BD8075" w:rsidR="00F90448" w:rsidRPr="00B966B2" w:rsidRDefault="00F90448" w:rsidP="00F90448">
      <w:pPr>
        <w:pStyle w:val="NoSpacing"/>
      </w:pPr>
    </w:p>
    <w:p w14:paraId="2DF5C6FF" w14:textId="48DFEAD8" w:rsidR="00F90448" w:rsidRPr="00B966B2" w:rsidRDefault="00F90448" w:rsidP="00F90448">
      <w:pPr>
        <w:pStyle w:val="NoSpacing"/>
      </w:pPr>
    </w:p>
    <w:p w14:paraId="514141E0" w14:textId="4F890D4F" w:rsidR="00F90448" w:rsidRPr="00B966B2" w:rsidRDefault="00F90448" w:rsidP="00F90448">
      <w:pPr>
        <w:pStyle w:val="NoSpacing"/>
      </w:pPr>
    </w:p>
    <w:p w14:paraId="57D06EDB" w14:textId="77777777" w:rsidR="00F90448" w:rsidRPr="00B966B2" w:rsidRDefault="00F90448" w:rsidP="00F90448">
      <w:pPr>
        <w:pStyle w:val="NoSpacing"/>
      </w:pPr>
    </w:p>
    <w:p w14:paraId="2E9539CA" w14:textId="77777777" w:rsidR="00F90448" w:rsidRPr="00B966B2" w:rsidRDefault="00F90448" w:rsidP="00F90448">
      <w:pPr>
        <w:tabs>
          <w:tab w:val="left" w:pos="1145"/>
        </w:tabs>
        <w:spacing w:after="0" w:line="240" w:lineRule="auto"/>
        <w:jc w:val="center"/>
        <w:rPr>
          <w:rFonts w:ascii="Times New Roman" w:hAnsi="Times New Roman" w:cs="Times New Roman"/>
          <w:b/>
          <w:bCs/>
          <w:lang w:val="en-US"/>
        </w:rPr>
      </w:pPr>
      <w:r w:rsidRPr="00B966B2">
        <w:rPr>
          <w:rFonts w:ascii="Times New Roman" w:hAnsi="Times New Roman" w:cs="Times New Roman"/>
          <w:b/>
          <w:bCs/>
          <w:lang w:val="en-US"/>
        </w:rPr>
        <w:lastRenderedPageBreak/>
        <w:t>Supplementary table 3</w:t>
      </w:r>
      <w:r w:rsidRPr="00B966B2">
        <w:rPr>
          <w:rFonts w:ascii="Times New Roman" w:hAnsi="Times New Roman" w:cs="Times New Roman"/>
          <w:b/>
          <w:bCs/>
          <w:lang w:val="en-CA"/>
        </w:rPr>
        <w:t xml:space="preserve">. </w:t>
      </w:r>
      <w:r w:rsidRPr="00B966B2">
        <w:rPr>
          <w:rFonts w:ascii="Times New Roman" w:hAnsi="Times New Roman" w:cs="Times New Roman"/>
          <w:lang w:val="en"/>
        </w:rPr>
        <w:t>Subdivision of mice groups, compounds to be tested and their concentrations</w:t>
      </w:r>
    </w:p>
    <w:p w14:paraId="2DD6D2A6" w14:textId="77777777" w:rsidR="00F90448" w:rsidRPr="00B966B2" w:rsidRDefault="00F90448" w:rsidP="00F90448">
      <w:pPr>
        <w:tabs>
          <w:tab w:val="left" w:pos="1145"/>
        </w:tabs>
        <w:jc w:val="center"/>
        <w:rPr>
          <w:lang w:val="en-US"/>
        </w:rPr>
      </w:pPr>
    </w:p>
    <w:tbl>
      <w:tblPr>
        <w:tblStyle w:val="Grigliatabella1"/>
        <w:tblW w:w="9634" w:type="dxa"/>
        <w:jc w:val="center"/>
        <w:tblLook w:val="04A0" w:firstRow="1" w:lastRow="0" w:firstColumn="1" w:lastColumn="0" w:noHBand="0" w:noVBand="1"/>
      </w:tblPr>
      <w:tblGrid>
        <w:gridCol w:w="1129"/>
        <w:gridCol w:w="1134"/>
        <w:gridCol w:w="993"/>
        <w:gridCol w:w="992"/>
        <w:gridCol w:w="2835"/>
        <w:gridCol w:w="2551"/>
      </w:tblGrid>
      <w:tr w:rsidR="00B966B2" w:rsidRPr="00B966B2" w14:paraId="6C51523E" w14:textId="77777777" w:rsidTr="00C72E3C">
        <w:trPr>
          <w:trHeight w:val="300"/>
          <w:jc w:val="center"/>
        </w:trPr>
        <w:tc>
          <w:tcPr>
            <w:tcW w:w="1129" w:type="dxa"/>
            <w:vMerge w:val="restart"/>
          </w:tcPr>
          <w:p w14:paraId="255C0319" w14:textId="77777777" w:rsidR="00F90448" w:rsidRPr="00B966B2" w:rsidRDefault="00F90448" w:rsidP="00C72E3C">
            <w:pPr>
              <w:jc w:val="both"/>
              <w:rPr>
                <w:b/>
                <w:bCs/>
                <w:sz w:val="18"/>
                <w:szCs w:val="18"/>
                <w:lang w:val="en-US"/>
              </w:rPr>
            </w:pPr>
            <w:bookmarkStart w:id="4" w:name="_Hlk147226591"/>
          </w:p>
          <w:p w14:paraId="55EF92EC" w14:textId="77777777" w:rsidR="00F90448" w:rsidRPr="00B966B2" w:rsidRDefault="00F90448" w:rsidP="00C72E3C">
            <w:pPr>
              <w:jc w:val="both"/>
              <w:rPr>
                <w:b/>
                <w:bCs/>
                <w:sz w:val="18"/>
                <w:szCs w:val="18"/>
                <w:lang w:val="en-US"/>
              </w:rPr>
            </w:pPr>
          </w:p>
          <w:p w14:paraId="62E45474" w14:textId="77777777" w:rsidR="00F90448" w:rsidRPr="00B966B2" w:rsidRDefault="00F90448" w:rsidP="00C72E3C">
            <w:pPr>
              <w:jc w:val="both"/>
              <w:rPr>
                <w:b/>
                <w:bCs/>
                <w:sz w:val="18"/>
                <w:szCs w:val="18"/>
                <w:lang w:val="en-US"/>
              </w:rPr>
            </w:pPr>
          </w:p>
          <w:p w14:paraId="6C88D57B" w14:textId="77777777" w:rsidR="00F90448" w:rsidRPr="00B966B2" w:rsidRDefault="00F90448" w:rsidP="00C72E3C">
            <w:pPr>
              <w:jc w:val="both"/>
              <w:rPr>
                <w:b/>
                <w:bCs/>
                <w:sz w:val="18"/>
                <w:szCs w:val="18"/>
                <w:lang w:val="en-US"/>
              </w:rPr>
            </w:pPr>
          </w:p>
          <w:p w14:paraId="5872CCBD" w14:textId="77777777" w:rsidR="00F90448" w:rsidRPr="00B966B2" w:rsidRDefault="00F90448" w:rsidP="00C72E3C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  <w:p w14:paraId="47254EA5" w14:textId="77777777" w:rsidR="00F90448" w:rsidRPr="00B966B2" w:rsidRDefault="00F90448" w:rsidP="00C72E3C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  <w:p w14:paraId="7D46DD90" w14:textId="77777777" w:rsidR="00F90448" w:rsidRPr="00B966B2" w:rsidRDefault="00F90448" w:rsidP="00C72E3C">
            <w:pPr>
              <w:jc w:val="center"/>
              <w:rPr>
                <w:b/>
                <w:bCs/>
                <w:sz w:val="18"/>
                <w:szCs w:val="18"/>
                <w:lang w:val="it-IT"/>
              </w:rPr>
            </w:pPr>
            <w:r w:rsidRPr="00B966B2">
              <w:rPr>
                <w:b/>
                <w:bCs/>
                <w:sz w:val="18"/>
                <w:szCs w:val="18"/>
                <w:lang w:val="it-IT"/>
              </w:rPr>
              <w:t>2st</w:t>
            </w:r>
          </w:p>
          <w:p w14:paraId="22AEE469" w14:textId="77777777" w:rsidR="00F90448" w:rsidRPr="00B966B2" w:rsidRDefault="00F90448" w:rsidP="00C72E3C">
            <w:pPr>
              <w:jc w:val="center"/>
              <w:rPr>
                <w:b/>
                <w:bCs/>
                <w:sz w:val="18"/>
                <w:szCs w:val="18"/>
                <w:lang w:val="it-IT"/>
              </w:rPr>
            </w:pPr>
            <w:r w:rsidRPr="00B966B2">
              <w:rPr>
                <w:b/>
                <w:bCs/>
                <w:sz w:val="18"/>
                <w:szCs w:val="18"/>
                <w:lang w:val="it-IT"/>
              </w:rPr>
              <w:t>replicate</w:t>
            </w:r>
          </w:p>
        </w:tc>
        <w:tc>
          <w:tcPr>
            <w:tcW w:w="1134" w:type="dxa"/>
            <w:vAlign w:val="center"/>
          </w:tcPr>
          <w:p w14:paraId="2A7D56CE" w14:textId="77777777" w:rsidR="00F90448" w:rsidRPr="00B966B2" w:rsidRDefault="00F90448" w:rsidP="00C72E3C">
            <w:pPr>
              <w:jc w:val="center"/>
              <w:rPr>
                <w:b/>
                <w:bCs/>
                <w:sz w:val="18"/>
                <w:szCs w:val="18"/>
                <w:lang w:val="it-IT"/>
              </w:rPr>
            </w:pPr>
            <w:r w:rsidRPr="00B966B2">
              <w:rPr>
                <w:b/>
                <w:bCs/>
                <w:sz w:val="18"/>
                <w:szCs w:val="18"/>
                <w:lang w:val="it-IT"/>
              </w:rPr>
              <w:t>Groups</w:t>
            </w:r>
          </w:p>
        </w:tc>
        <w:tc>
          <w:tcPr>
            <w:tcW w:w="993" w:type="dxa"/>
            <w:vAlign w:val="center"/>
          </w:tcPr>
          <w:p w14:paraId="2577DB54" w14:textId="77777777" w:rsidR="00F90448" w:rsidRPr="00B966B2" w:rsidRDefault="00F90448" w:rsidP="00C72E3C">
            <w:pPr>
              <w:jc w:val="center"/>
              <w:rPr>
                <w:b/>
                <w:bCs/>
                <w:sz w:val="18"/>
                <w:szCs w:val="18"/>
                <w:lang w:val="it-IT"/>
              </w:rPr>
            </w:pPr>
            <w:r w:rsidRPr="00B966B2">
              <w:rPr>
                <w:b/>
                <w:bCs/>
                <w:sz w:val="18"/>
                <w:szCs w:val="18"/>
                <w:lang w:val="it-IT"/>
              </w:rPr>
              <w:t>Mouse</w:t>
            </w:r>
          </w:p>
        </w:tc>
        <w:tc>
          <w:tcPr>
            <w:tcW w:w="992" w:type="dxa"/>
            <w:vAlign w:val="center"/>
          </w:tcPr>
          <w:p w14:paraId="0225EBBA" w14:textId="77777777" w:rsidR="00F90448" w:rsidRPr="00B966B2" w:rsidRDefault="00F90448" w:rsidP="00C72E3C">
            <w:pPr>
              <w:jc w:val="center"/>
              <w:rPr>
                <w:b/>
                <w:bCs/>
                <w:sz w:val="18"/>
                <w:szCs w:val="18"/>
                <w:lang w:val="it-IT"/>
              </w:rPr>
            </w:pPr>
            <w:r w:rsidRPr="00B966B2">
              <w:rPr>
                <w:b/>
                <w:bCs/>
                <w:sz w:val="18"/>
                <w:szCs w:val="18"/>
                <w:lang w:val="it-IT"/>
              </w:rPr>
              <w:t>Diet</w:t>
            </w:r>
          </w:p>
        </w:tc>
        <w:tc>
          <w:tcPr>
            <w:tcW w:w="2835" w:type="dxa"/>
            <w:noWrap/>
            <w:vAlign w:val="center"/>
            <w:hideMark/>
          </w:tcPr>
          <w:p w14:paraId="03D0F99E" w14:textId="77777777" w:rsidR="00F90448" w:rsidRPr="00B966B2" w:rsidRDefault="00F90448" w:rsidP="00C72E3C">
            <w:pPr>
              <w:jc w:val="center"/>
              <w:rPr>
                <w:b/>
                <w:bCs/>
                <w:sz w:val="18"/>
                <w:szCs w:val="18"/>
                <w:lang w:val="it-IT"/>
              </w:rPr>
            </w:pPr>
            <w:r w:rsidRPr="00B966B2">
              <w:rPr>
                <w:b/>
                <w:bCs/>
                <w:sz w:val="18"/>
                <w:szCs w:val="18"/>
                <w:lang w:val="it-IT"/>
              </w:rPr>
              <w:t>Compounds</w:t>
            </w:r>
          </w:p>
        </w:tc>
        <w:tc>
          <w:tcPr>
            <w:tcW w:w="2551" w:type="dxa"/>
            <w:noWrap/>
            <w:vAlign w:val="center"/>
            <w:hideMark/>
          </w:tcPr>
          <w:p w14:paraId="0304DAFA" w14:textId="77777777" w:rsidR="00F90448" w:rsidRPr="00B966B2" w:rsidRDefault="00F90448" w:rsidP="00C72E3C">
            <w:pPr>
              <w:jc w:val="center"/>
              <w:rPr>
                <w:b/>
                <w:bCs/>
                <w:sz w:val="18"/>
                <w:szCs w:val="18"/>
                <w:lang w:val="it-IT"/>
              </w:rPr>
            </w:pPr>
            <w:r w:rsidRPr="00B966B2">
              <w:rPr>
                <w:b/>
                <w:bCs/>
                <w:sz w:val="18"/>
                <w:szCs w:val="18"/>
                <w:lang w:val="it-IT"/>
              </w:rPr>
              <w:t>Concentration</w:t>
            </w:r>
          </w:p>
        </w:tc>
      </w:tr>
      <w:tr w:rsidR="00B966B2" w:rsidRPr="00B966B2" w14:paraId="408F5987" w14:textId="77777777" w:rsidTr="00C72E3C">
        <w:trPr>
          <w:trHeight w:val="825"/>
          <w:jc w:val="center"/>
        </w:trPr>
        <w:tc>
          <w:tcPr>
            <w:tcW w:w="1129" w:type="dxa"/>
            <w:vMerge/>
          </w:tcPr>
          <w:p w14:paraId="06CD16A2" w14:textId="77777777" w:rsidR="00F90448" w:rsidRPr="00B966B2" w:rsidRDefault="00F90448" w:rsidP="00C72E3C">
            <w:pPr>
              <w:jc w:val="both"/>
              <w:rPr>
                <w:sz w:val="18"/>
                <w:szCs w:val="18"/>
                <w:lang w:val="it-IT"/>
              </w:rPr>
            </w:pPr>
          </w:p>
        </w:tc>
        <w:tc>
          <w:tcPr>
            <w:tcW w:w="1134" w:type="dxa"/>
            <w:vAlign w:val="center"/>
          </w:tcPr>
          <w:p w14:paraId="04E9FCFA" w14:textId="77777777" w:rsidR="00F90448" w:rsidRPr="00B966B2" w:rsidRDefault="00F90448" w:rsidP="00C72E3C">
            <w:pPr>
              <w:jc w:val="center"/>
              <w:rPr>
                <w:sz w:val="18"/>
                <w:szCs w:val="18"/>
                <w:lang w:val="it-IT"/>
              </w:rPr>
            </w:pPr>
            <w:r w:rsidRPr="00B966B2">
              <w:rPr>
                <w:sz w:val="18"/>
                <w:szCs w:val="18"/>
                <w:lang w:val="it-IT"/>
              </w:rPr>
              <w:t>1</w:t>
            </w:r>
          </w:p>
        </w:tc>
        <w:tc>
          <w:tcPr>
            <w:tcW w:w="993" w:type="dxa"/>
            <w:vAlign w:val="center"/>
          </w:tcPr>
          <w:p w14:paraId="1F9AB82C" w14:textId="77777777" w:rsidR="00F90448" w:rsidRPr="00B966B2" w:rsidRDefault="00F90448" w:rsidP="00C72E3C">
            <w:pPr>
              <w:jc w:val="center"/>
              <w:rPr>
                <w:sz w:val="18"/>
                <w:szCs w:val="18"/>
                <w:lang w:val="it-IT"/>
              </w:rPr>
            </w:pPr>
          </w:p>
          <w:p w14:paraId="0D98300D" w14:textId="77777777" w:rsidR="00F90448" w:rsidRPr="00B966B2" w:rsidRDefault="00F90448" w:rsidP="00C72E3C">
            <w:pPr>
              <w:jc w:val="center"/>
              <w:rPr>
                <w:sz w:val="18"/>
                <w:szCs w:val="18"/>
                <w:lang w:val="it-IT"/>
              </w:rPr>
            </w:pPr>
            <w:r w:rsidRPr="00B966B2">
              <w:rPr>
                <w:sz w:val="18"/>
                <w:szCs w:val="18"/>
                <w:lang w:val="it-IT"/>
              </w:rPr>
              <w:t>3</w:t>
            </w:r>
          </w:p>
          <w:p w14:paraId="227821D0" w14:textId="77777777" w:rsidR="00F90448" w:rsidRPr="00B966B2" w:rsidRDefault="00F90448" w:rsidP="00C72E3C">
            <w:pPr>
              <w:jc w:val="center"/>
              <w:rPr>
                <w:sz w:val="18"/>
                <w:szCs w:val="18"/>
                <w:lang w:val="it-IT"/>
              </w:rPr>
            </w:pPr>
          </w:p>
        </w:tc>
        <w:tc>
          <w:tcPr>
            <w:tcW w:w="992" w:type="dxa"/>
            <w:vAlign w:val="center"/>
          </w:tcPr>
          <w:p w14:paraId="75B60027" w14:textId="77777777" w:rsidR="00F90448" w:rsidRPr="00B966B2" w:rsidRDefault="00F90448" w:rsidP="00C72E3C">
            <w:pPr>
              <w:jc w:val="center"/>
              <w:rPr>
                <w:sz w:val="18"/>
                <w:szCs w:val="18"/>
                <w:lang w:val="it-IT"/>
              </w:rPr>
            </w:pPr>
            <w:r w:rsidRPr="00B966B2">
              <w:rPr>
                <w:sz w:val="18"/>
                <w:szCs w:val="18"/>
                <w:lang w:val="it-IT"/>
              </w:rPr>
              <w:t>Choline</w:t>
            </w:r>
          </w:p>
        </w:tc>
        <w:tc>
          <w:tcPr>
            <w:tcW w:w="2835" w:type="dxa"/>
            <w:noWrap/>
            <w:vAlign w:val="center"/>
            <w:hideMark/>
          </w:tcPr>
          <w:p w14:paraId="6230BEF8" w14:textId="77777777" w:rsidR="00F90448" w:rsidRPr="00B966B2" w:rsidRDefault="00F90448" w:rsidP="00C72E3C">
            <w:pPr>
              <w:jc w:val="center"/>
              <w:rPr>
                <w:sz w:val="18"/>
                <w:szCs w:val="18"/>
                <w:lang w:val="it-IT"/>
              </w:rPr>
            </w:pPr>
            <w:r w:rsidRPr="00B966B2">
              <w:rPr>
                <w:sz w:val="18"/>
                <w:szCs w:val="18"/>
                <w:lang w:val="it-IT"/>
              </w:rPr>
              <w:t>PBS (negative control)</w:t>
            </w:r>
          </w:p>
        </w:tc>
        <w:tc>
          <w:tcPr>
            <w:tcW w:w="2551" w:type="dxa"/>
            <w:noWrap/>
            <w:vAlign w:val="center"/>
            <w:hideMark/>
          </w:tcPr>
          <w:p w14:paraId="031B1207" w14:textId="77777777" w:rsidR="00F90448" w:rsidRPr="00B966B2" w:rsidRDefault="00F90448" w:rsidP="00C72E3C">
            <w:pPr>
              <w:jc w:val="center"/>
              <w:rPr>
                <w:sz w:val="18"/>
                <w:szCs w:val="18"/>
                <w:lang w:val="it-IT"/>
              </w:rPr>
            </w:pPr>
            <w:r w:rsidRPr="00B966B2">
              <w:rPr>
                <w:sz w:val="18"/>
                <w:szCs w:val="18"/>
                <w:lang w:val="it-IT"/>
              </w:rPr>
              <w:t>0,2 ml/mouse/daily</w:t>
            </w:r>
          </w:p>
        </w:tc>
      </w:tr>
      <w:tr w:rsidR="00B966B2" w:rsidRPr="00B966B2" w14:paraId="15A61958" w14:textId="77777777" w:rsidTr="00C72E3C">
        <w:trPr>
          <w:trHeight w:val="693"/>
          <w:jc w:val="center"/>
        </w:trPr>
        <w:tc>
          <w:tcPr>
            <w:tcW w:w="1129" w:type="dxa"/>
            <w:vMerge/>
          </w:tcPr>
          <w:p w14:paraId="566A78B8" w14:textId="77777777" w:rsidR="00F90448" w:rsidRPr="00B966B2" w:rsidRDefault="00F90448" w:rsidP="00C72E3C">
            <w:pPr>
              <w:jc w:val="both"/>
              <w:rPr>
                <w:sz w:val="18"/>
                <w:szCs w:val="18"/>
                <w:lang w:val="it-IT"/>
              </w:rPr>
            </w:pPr>
          </w:p>
        </w:tc>
        <w:tc>
          <w:tcPr>
            <w:tcW w:w="1134" w:type="dxa"/>
            <w:vAlign w:val="center"/>
          </w:tcPr>
          <w:p w14:paraId="4DA6122B" w14:textId="77777777" w:rsidR="00F90448" w:rsidRPr="00B966B2" w:rsidRDefault="00F90448" w:rsidP="00C72E3C">
            <w:pPr>
              <w:jc w:val="center"/>
              <w:rPr>
                <w:sz w:val="18"/>
                <w:szCs w:val="18"/>
                <w:lang w:val="it-IT"/>
              </w:rPr>
            </w:pPr>
            <w:r w:rsidRPr="00B966B2">
              <w:rPr>
                <w:sz w:val="18"/>
                <w:szCs w:val="18"/>
                <w:lang w:val="it-IT"/>
              </w:rPr>
              <w:t>2</w:t>
            </w:r>
          </w:p>
        </w:tc>
        <w:tc>
          <w:tcPr>
            <w:tcW w:w="993" w:type="dxa"/>
            <w:vAlign w:val="center"/>
          </w:tcPr>
          <w:p w14:paraId="7713E7F7" w14:textId="77777777" w:rsidR="00F90448" w:rsidRPr="00B966B2" w:rsidRDefault="00F90448" w:rsidP="00C72E3C">
            <w:pPr>
              <w:jc w:val="center"/>
              <w:rPr>
                <w:sz w:val="18"/>
                <w:szCs w:val="18"/>
                <w:lang w:val="it-IT"/>
              </w:rPr>
            </w:pPr>
            <w:r w:rsidRPr="00B966B2">
              <w:rPr>
                <w:sz w:val="18"/>
                <w:szCs w:val="18"/>
                <w:lang w:val="it-IT"/>
              </w:rPr>
              <w:t>7</w:t>
            </w:r>
          </w:p>
        </w:tc>
        <w:tc>
          <w:tcPr>
            <w:tcW w:w="992" w:type="dxa"/>
            <w:vAlign w:val="center"/>
          </w:tcPr>
          <w:p w14:paraId="51B6E198" w14:textId="77777777" w:rsidR="00F90448" w:rsidRPr="00B966B2" w:rsidRDefault="00F90448" w:rsidP="00C72E3C">
            <w:pPr>
              <w:jc w:val="center"/>
              <w:rPr>
                <w:sz w:val="18"/>
                <w:szCs w:val="18"/>
                <w:lang w:val="it-IT"/>
              </w:rPr>
            </w:pPr>
            <w:r w:rsidRPr="00B966B2">
              <w:rPr>
                <w:sz w:val="18"/>
                <w:szCs w:val="18"/>
                <w:lang w:val="it-IT"/>
              </w:rPr>
              <w:t>Choline</w:t>
            </w:r>
          </w:p>
        </w:tc>
        <w:tc>
          <w:tcPr>
            <w:tcW w:w="2835" w:type="dxa"/>
            <w:noWrap/>
            <w:vAlign w:val="center"/>
            <w:hideMark/>
          </w:tcPr>
          <w:p w14:paraId="6FF96F97" w14:textId="77777777" w:rsidR="00F90448" w:rsidRPr="00B966B2" w:rsidRDefault="00F90448" w:rsidP="00C72E3C">
            <w:pPr>
              <w:jc w:val="center"/>
              <w:rPr>
                <w:sz w:val="18"/>
                <w:szCs w:val="18"/>
                <w:lang w:val="en-CA"/>
              </w:rPr>
            </w:pPr>
            <w:r w:rsidRPr="00B966B2">
              <w:rPr>
                <w:sz w:val="18"/>
                <w:szCs w:val="18"/>
                <w:lang w:val="en-CA"/>
              </w:rPr>
              <w:t>AL0044</w:t>
            </w:r>
          </w:p>
          <w:p w14:paraId="4F3AD8DC" w14:textId="77777777" w:rsidR="00F90448" w:rsidRPr="00B966B2" w:rsidRDefault="00F90448" w:rsidP="00C72E3C">
            <w:pPr>
              <w:jc w:val="center"/>
              <w:rPr>
                <w:sz w:val="18"/>
                <w:szCs w:val="18"/>
                <w:lang w:val="en-CA"/>
              </w:rPr>
            </w:pPr>
            <w:r w:rsidRPr="00B966B2">
              <w:rPr>
                <w:sz w:val="18"/>
                <w:szCs w:val="18"/>
                <w:lang w:val="en-CA"/>
              </w:rPr>
              <w:t>AAT-04/M05-C1</w:t>
            </w:r>
          </w:p>
        </w:tc>
        <w:tc>
          <w:tcPr>
            <w:tcW w:w="2551" w:type="dxa"/>
            <w:noWrap/>
            <w:vAlign w:val="center"/>
            <w:hideMark/>
          </w:tcPr>
          <w:p w14:paraId="1F9E4412" w14:textId="77777777" w:rsidR="00F90448" w:rsidRPr="00B966B2" w:rsidRDefault="00F90448" w:rsidP="00C72E3C">
            <w:pPr>
              <w:jc w:val="center"/>
              <w:rPr>
                <w:sz w:val="18"/>
                <w:szCs w:val="18"/>
                <w:lang w:val="it-IT"/>
              </w:rPr>
            </w:pPr>
            <w:r w:rsidRPr="00B966B2">
              <w:rPr>
                <w:sz w:val="18"/>
                <w:szCs w:val="18"/>
                <w:lang w:val="it-IT"/>
              </w:rPr>
              <w:t>2 mg/mouse/daily</w:t>
            </w:r>
          </w:p>
        </w:tc>
      </w:tr>
      <w:tr w:rsidR="00B966B2" w:rsidRPr="00B966B2" w14:paraId="5D946CC2" w14:textId="77777777" w:rsidTr="00C72E3C">
        <w:trPr>
          <w:trHeight w:val="689"/>
          <w:jc w:val="center"/>
        </w:trPr>
        <w:tc>
          <w:tcPr>
            <w:tcW w:w="1129" w:type="dxa"/>
            <w:vMerge/>
          </w:tcPr>
          <w:p w14:paraId="2026FE4B" w14:textId="77777777" w:rsidR="00F90448" w:rsidRPr="00B966B2" w:rsidRDefault="00F90448" w:rsidP="00C72E3C">
            <w:pPr>
              <w:jc w:val="both"/>
              <w:rPr>
                <w:sz w:val="18"/>
                <w:szCs w:val="18"/>
                <w:lang w:val="it-IT"/>
              </w:rPr>
            </w:pPr>
          </w:p>
        </w:tc>
        <w:tc>
          <w:tcPr>
            <w:tcW w:w="1134" w:type="dxa"/>
            <w:vAlign w:val="center"/>
          </w:tcPr>
          <w:p w14:paraId="12F63500" w14:textId="77777777" w:rsidR="00F90448" w:rsidRPr="00B966B2" w:rsidRDefault="00F90448" w:rsidP="00C72E3C">
            <w:pPr>
              <w:jc w:val="center"/>
              <w:rPr>
                <w:sz w:val="18"/>
                <w:szCs w:val="18"/>
                <w:lang w:val="it-IT"/>
              </w:rPr>
            </w:pPr>
            <w:r w:rsidRPr="00B966B2">
              <w:rPr>
                <w:sz w:val="18"/>
                <w:szCs w:val="18"/>
                <w:lang w:val="it-IT"/>
              </w:rPr>
              <w:t>3</w:t>
            </w:r>
          </w:p>
        </w:tc>
        <w:tc>
          <w:tcPr>
            <w:tcW w:w="993" w:type="dxa"/>
            <w:vAlign w:val="center"/>
          </w:tcPr>
          <w:p w14:paraId="0A5C0BDB" w14:textId="77777777" w:rsidR="00F90448" w:rsidRPr="00B966B2" w:rsidRDefault="00F90448" w:rsidP="00C72E3C">
            <w:pPr>
              <w:jc w:val="center"/>
              <w:rPr>
                <w:sz w:val="18"/>
                <w:szCs w:val="18"/>
                <w:lang w:val="it-IT"/>
              </w:rPr>
            </w:pPr>
            <w:r w:rsidRPr="00B966B2">
              <w:rPr>
                <w:sz w:val="18"/>
                <w:szCs w:val="18"/>
                <w:lang w:val="it-IT"/>
              </w:rPr>
              <w:t>7</w:t>
            </w:r>
          </w:p>
        </w:tc>
        <w:tc>
          <w:tcPr>
            <w:tcW w:w="992" w:type="dxa"/>
            <w:vAlign w:val="center"/>
          </w:tcPr>
          <w:p w14:paraId="083F95A5" w14:textId="77777777" w:rsidR="00F90448" w:rsidRPr="00B966B2" w:rsidRDefault="00F90448" w:rsidP="00C72E3C">
            <w:pPr>
              <w:jc w:val="center"/>
              <w:rPr>
                <w:sz w:val="18"/>
                <w:szCs w:val="18"/>
                <w:lang w:val="it-IT"/>
              </w:rPr>
            </w:pPr>
            <w:r w:rsidRPr="00B966B2">
              <w:rPr>
                <w:sz w:val="18"/>
                <w:szCs w:val="18"/>
                <w:lang w:val="it-IT"/>
              </w:rPr>
              <w:t>Choline</w:t>
            </w:r>
          </w:p>
        </w:tc>
        <w:tc>
          <w:tcPr>
            <w:tcW w:w="2835" w:type="dxa"/>
            <w:noWrap/>
            <w:vAlign w:val="center"/>
            <w:hideMark/>
          </w:tcPr>
          <w:p w14:paraId="0A5CA08E" w14:textId="77777777" w:rsidR="00F90448" w:rsidRPr="00B966B2" w:rsidRDefault="00F90448" w:rsidP="00C72E3C">
            <w:pPr>
              <w:jc w:val="center"/>
              <w:rPr>
                <w:sz w:val="18"/>
                <w:szCs w:val="18"/>
                <w:lang w:val="it-IT"/>
              </w:rPr>
            </w:pPr>
            <w:r w:rsidRPr="00B966B2">
              <w:rPr>
                <w:sz w:val="18"/>
                <w:szCs w:val="18"/>
                <w:lang w:val="it-IT"/>
              </w:rPr>
              <w:t>AL0047</w:t>
            </w:r>
          </w:p>
          <w:p w14:paraId="1E881140" w14:textId="77777777" w:rsidR="00F90448" w:rsidRPr="00B966B2" w:rsidRDefault="00F90448" w:rsidP="00C72E3C">
            <w:pPr>
              <w:jc w:val="center"/>
              <w:rPr>
                <w:sz w:val="18"/>
                <w:szCs w:val="18"/>
                <w:lang w:val="it-IT"/>
              </w:rPr>
            </w:pPr>
            <w:r w:rsidRPr="00B966B2">
              <w:rPr>
                <w:sz w:val="18"/>
                <w:szCs w:val="18"/>
                <w:lang w:val="it-IT"/>
              </w:rPr>
              <w:t>AAT-19/M11-C1</w:t>
            </w:r>
          </w:p>
        </w:tc>
        <w:tc>
          <w:tcPr>
            <w:tcW w:w="2551" w:type="dxa"/>
            <w:noWrap/>
            <w:vAlign w:val="center"/>
            <w:hideMark/>
          </w:tcPr>
          <w:p w14:paraId="650A776D" w14:textId="77777777" w:rsidR="00F90448" w:rsidRPr="00B966B2" w:rsidRDefault="00F90448" w:rsidP="00C72E3C">
            <w:pPr>
              <w:jc w:val="center"/>
              <w:rPr>
                <w:sz w:val="18"/>
                <w:szCs w:val="18"/>
                <w:lang w:val="it-IT"/>
              </w:rPr>
            </w:pPr>
            <w:r w:rsidRPr="00B966B2">
              <w:rPr>
                <w:sz w:val="18"/>
                <w:szCs w:val="18"/>
                <w:lang w:val="it-IT"/>
              </w:rPr>
              <w:t>4 mg/mouse/daily</w:t>
            </w:r>
          </w:p>
        </w:tc>
      </w:tr>
      <w:tr w:rsidR="00F90448" w:rsidRPr="00B966B2" w14:paraId="0CF8A901" w14:textId="77777777" w:rsidTr="00C72E3C">
        <w:trPr>
          <w:trHeight w:val="689"/>
          <w:jc w:val="center"/>
        </w:trPr>
        <w:tc>
          <w:tcPr>
            <w:tcW w:w="1129" w:type="dxa"/>
            <w:vMerge/>
          </w:tcPr>
          <w:p w14:paraId="221D385A" w14:textId="77777777" w:rsidR="00F90448" w:rsidRPr="00B966B2" w:rsidRDefault="00F90448" w:rsidP="00C72E3C">
            <w:pPr>
              <w:jc w:val="both"/>
              <w:rPr>
                <w:sz w:val="18"/>
                <w:szCs w:val="18"/>
                <w:lang w:val="it-IT"/>
              </w:rPr>
            </w:pPr>
          </w:p>
        </w:tc>
        <w:tc>
          <w:tcPr>
            <w:tcW w:w="1134" w:type="dxa"/>
            <w:vAlign w:val="center"/>
          </w:tcPr>
          <w:p w14:paraId="5607A16C" w14:textId="77777777" w:rsidR="00F90448" w:rsidRPr="00B966B2" w:rsidRDefault="00F90448" w:rsidP="00C72E3C">
            <w:pPr>
              <w:jc w:val="center"/>
              <w:rPr>
                <w:sz w:val="18"/>
                <w:szCs w:val="18"/>
                <w:lang w:val="it-IT"/>
              </w:rPr>
            </w:pPr>
            <w:r w:rsidRPr="00B966B2">
              <w:rPr>
                <w:sz w:val="18"/>
                <w:szCs w:val="18"/>
                <w:lang w:val="it-IT"/>
              </w:rPr>
              <w:t>4</w:t>
            </w:r>
          </w:p>
        </w:tc>
        <w:tc>
          <w:tcPr>
            <w:tcW w:w="993" w:type="dxa"/>
            <w:vAlign w:val="center"/>
          </w:tcPr>
          <w:p w14:paraId="7DC88612" w14:textId="77777777" w:rsidR="00F90448" w:rsidRPr="00B966B2" w:rsidRDefault="00F90448" w:rsidP="00C72E3C">
            <w:pPr>
              <w:jc w:val="center"/>
              <w:rPr>
                <w:sz w:val="18"/>
                <w:szCs w:val="18"/>
                <w:lang w:val="it-IT"/>
              </w:rPr>
            </w:pPr>
            <w:r w:rsidRPr="00B966B2">
              <w:rPr>
                <w:sz w:val="18"/>
                <w:szCs w:val="18"/>
                <w:lang w:val="it-IT"/>
              </w:rPr>
              <w:t>3</w:t>
            </w:r>
          </w:p>
        </w:tc>
        <w:tc>
          <w:tcPr>
            <w:tcW w:w="992" w:type="dxa"/>
            <w:vAlign w:val="center"/>
          </w:tcPr>
          <w:p w14:paraId="10CC5894" w14:textId="77777777" w:rsidR="00F90448" w:rsidRPr="00B966B2" w:rsidRDefault="00F90448" w:rsidP="00C72E3C">
            <w:pPr>
              <w:jc w:val="center"/>
              <w:rPr>
                <w:sz w:val="18"/>
                <w:szCs w:val="18"/>
                <w:lang w:val="it-IT"/>
              </w:rPr>
            </w:pPr>
            <w:r w:rsidRPr="00B966B2">
              <w:rPr>
                <w:sz w:val="18"/>
                <w:szCs w:val="18"/>
                <w:lang w:val="it-IT"/>
              </w:rPr>
              <w:t>Choline</w:t>
            </w:r>
          </w:p>
        </w:tc>
        <w:tc>
          <w:tcPr>
            <w:tcW w:w="2835" w:type="dxa"/>
            <w:noWrap/>
            <w:vAlign w:val="center"/>
          </w:tcPr>
          <w:p w14:paraId="0A6ED8F2" w14:textId="77777777" w:rsidR="00F90448" w:rsidRPr="00B966B2" w:rsidRDefault="00F90448" w:rsidP="00C72E3C">
            <w:pPr>
              <w:jc w:val="center"/>
              <w:rPr>
                <w:sz w:val="18"/>
                <w:szCs w:val="18"/>
                <w:lang w:val="it-IT"/>
              </w:rPr>
            </w:pPr>
            <w:r w:rsidRPr="00B966B2">
              <w:rPr>
                <w:sz w:val="18"/>
                <w:szCs w:val="18"/>
                <w:lang w:val="it-IT"/>
              </w:rPr>
              <w:t>FMC</w:t>
            </w:r>
          </w:p>
          <w:p w14:paraId="598571B6" w14:textId="77777777" w:rsidR="00F90448" w:rsidRPr="00B966B2" w:rsidRDefault="00F90448" w:rsidP="00C72E3C">
            <w:pPr>
              <w:jc w:val="center"/>
              <w:rPr>
                <w:sz w:val="18"/>
                <w:szCs w:val="18"/>
                <w:lang w:val="it-IT"/>
              </w:rPr>
            </w:pPr>
            <w:r w:rsidRPr="00B966B2">
              <w:rPr>
                <w:sz w:val="18"/>
                <w:szCs w:val="18"/>
                <w:lang w:val="it-IT"/>
              </w:rPr>
              <w:t>(positive control)</w:t>
            </w:r>
          </w:p>
        </w:tc>
        <w:tc>
          <w:tcPr>
            <w:tcW w:w="2551" w:type="dxa"/>
            <w:noWrap/>
            <w:vAlign w:val="center"/>
          </w:tcPr>
          <w:p w14:paraId="6F683CFD" w14:textId="77777777" w:rsidR="00F90448" w:rsidRPr="00B966B2" w:rsidRDefault="00F90448" w:rsidP="00C72E3C">
            <w:pPr>
              <w:jc w:val="center"/>
              <w:rPr>
                <w:sz w:val="18"/>
                <w:szCs w:val="18"/>
                <w:lang w:val="it-IT"/>
              </w:rPr>
            </w:pPr>
            <w:r w:rsidRPr="00B966B2">
              <w:rPr>
                <w:sz w:val="18"/>
                <w:szCs w:val="18"/>
                <w:lang w:val="it-IT"/>
              </w:rPr>
              <w:t>2 mg/mouse/daily</w:t>
            </w:r>
          </w:p>
        </w:tc>
      </w:tr>
      <w:bookmarkEnd w:id="4"/>
    </w:tbl>
    <w:p w14:paraId="3A783ED7" w14:textId="77777777" w:rsidR="00F90448" w:rsidRPr="00B966B2" w:rsidRDefault="00F90448" w:rsidP="00F90448">
      <w:pPr>
        <w:pStyle w:val="NoSpacing"/>
      </w:pPr>
    </w:p>
    <w:p w14:paraId="4A69DE2F" w14:textId="77777777" w:rsidR="00F90448" w:rsidRPr="00B966B2" w:rsidRDefault="00F90448"/>
    <w:sectPr w:rsidR="00F90448" w:rsidRPr="00B966B2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oNotDisplayPageBoundaries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416F"/>
    <w:rsid w:val="00281B81"/>
    <w:rsid w:val="006748E0"/>
    <w:rsid w:val="009A52FF"/>
    <w:rsid w:val="00B966B2"/>
    <w:rsid w:val="00D2416F"/>
    <w:rsid w:val="00F904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FEFAC3"/>
  <w15:chartTrackingRefBased/>
  <w15:docId w15:val="{E41D6094-9F8C-4B06-AB92-A2E07AF867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0448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unhideWhenUsed/>
    <w:qFormat/>
    <w:rsid w:val="00F90448"/>
    <w:pPr>
      <w:spacing w:after="0" w:line="240" w:lineRule="auto"/>
    </w:pPr>
    <w:rPr>
      <w:rFonts w:ascii="Times New Roman" w:hAnsi="Times New Roman"/>
      <w:kern w:val="0"/>
      <w:sz w:val="24"/>
      <w:lang w:val="en-US"/>
      <w14:ligatures w14:val="none"/>
    </w:rPr>
  </w:style>
  <w:style w:type="table" w:customStyle="1" w:styleId="Grigliatabella4">
    <w:name w:val="Griglia tabella4"/>
    <w:basedOn w:val="TableNormal"/>
    <w:next w:val="TableGrid"/>
    <w:uiPriority w:val="39"/>
    <w:rsid w:val="00F90448"/>
    <w:pPr>
      <w:spacing w:after="0" w:line="240" w:lineRule="auto"/>
    </w:pPr>
    <w:rPr>
      <w:rFonts w:ascii="Cambria" w:hAnsi="Cambria"/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F904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gliatabella1">
    <w:name w:val="Griglia tabella1"/>
    <w:basedOn w:val="TableNormal"/>
    <w:next w:val="TableGrid"/>
    <w:uiPriority w:val="39"/>
    <w:rsid w:val="00F90448"/>
    <w:pPr>
      <w:suppressAutoHyphens/>
      <w:spacing w:after="0" w:line="276" w:lineRule="auto"/>
    </w:pPr>
    <w:rPr>
      <w:rFonts w:ascii="Times New Roman" w:eastAsia="Times New Roman" w:hAnsi="Times New Roman" w:cs="Times New Roman"/>
      <w:kern w:val="0"/>
      <w:sz w:val="20"/>
      <w:szCs w:val="20"/>
      <w:lang w:eastAsia="it-IT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323</Words>
  <Characters>1842</Characters>
  <Application>Microsoft Office Word</Application>
  <DocSecurity>0</DocSecurity>
  <Lines>15</Lines>
  <Paragraphs>4</Paragraphs>
  <ScaleCrop>false</ScaleCrop>
  <Company/>
  <LinksUpToDate>false</LinksUpToDate>
  <CharactersWithSpaces>2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a Alibrandi</dc:creator>
  <cp:keywords/>
  <dc:description/>
  <cp:lastModifiedBy>Mandy Zhang</cp:lastModifiedBy>
  <cp:revision>3</cp:revision>
  <dcterms:created xsi:type="dcterms:W3CDTF">2025-08-04T11:15:00Z</dcterms:created>
  <dcterms:modified xsi:type="dcterms:W3CDTF">2025-08-29T09:10:00Z</dcterms:modified>
</cp:coreProperties>
</file>